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C20EB1" w:rsidR="00C665AB" w:rsidRDefault="003014F5" w14:paraId="500B6210" w14:textId="753475BB">
      <w:pPr>
        <w:rPr>
          <w:rFonts w:cstheme="minorHAnsi"/>
          <w:sz w:val="20"/>
          <w:szCs w:val="20"/>
        </w:rPr>
      </w:pPr>
      <w:r w:rsidRPr="00C20EB1">
        <w:rPr>
          <w:rFonts w:eastAsia="Roboto" w:cstheme="minorHAnsi"/>
          <w:color w:val="3C4043"/>
          <w:sz w:val="20"/>
          <w:szCs w:val="20"/>
          <w:highlight w:val="white"/>
        </w:rPr>
        <w:t xml:space="preserve">The pre-clinical curriculum </w:t>
      </w:r>
      <w:r w:rsidRPr="00C20EB1" w:rsidR="002A1D2F">
        <w:rPr>
          <w:rFonts w:eastAsia="Roboto" w:cstheme="minorHAnsi"/>
          <w:color w:val="3C4043"/>
          <w:sz w:val="20"/>
          <w:szCs w:val="20"/>
          <w:highlight w:val="white"/>
        </w:rPr>
        <w:t xml:space="preserve">has ethics topics embedded into the </w:t>
      </w:r>
      <w:r w:rsidRPr="00C20EB1" w:rsidR="004B6A22">
        <w:rPr>
          <w:rFonts w:eastAsia="Roboto" w:cstheme="minorHAnsi"/>
          <w:color w:val="3C4043"/>
          <w:sz w:val="20"/>
          <w:szCs w:val="20"/>
          <w:highlight w:val="white"/>
        </w:rPr>
        <w:t xml:space="preserve">basic science </w:t>
      </w:r>
      <w:r w:rsidRPr="00C20EB1" w:rsidR="002A1D2F">
        <w:rPr>
          <w:rFonts w:eastAsia="Roboto" w:cstheme="minorHAnsi"/>
          <w:color w:val="3C4043"/>
          <w:sz w:val="20"/>
          <w:szCs w:val="20"/>
          <w:highlight w:val="white"/>
        </w:rPr>
        <w:t>courses and two longitudinal courses</w:t>
      </w:r>
      <w:r w:rsidRPr="00C20EB1" w:rsidR="004B6A22">
        <w:rPr>
          <w:rFonts w:eastAsia="Roboto" w:cstheme="minorHAnsi"/>
          <w:color w:val="3C4043"/>
          <w:sz w:val="20"/>
          <w:szCs w:val="20"/>
          <w:highlight w:val="white"/>
        </w:rPr>
        <w:t xml:space="preserve"> </w:t>
      </w:r>
      <w:r w:rsidRPr="00C20EB1" w:rsidR="00EB1A16">
        <w:rPr>
          <w:rFonts w:eastAsia="Roboto" w:cstheme="minorHAnsi"/>
          <w:color w:val="3C4043"/>
          <w:sz w:val="20"/>
          <w:szCs w:val="20"/>
          <w:highlight w:val="white"/>
        </w:rPr>
        <w:t xml:space="preserve">that focus on </w:t>
      </w:r>
      <w:r w:rsidRPr="00C20EB1" w:rsidR="004B6A22">
        <w:rPr>
          <w:rFonts w:eastAsia="Roboto" w:cstheme="minorHAnsi"/>
          <w:color w:val="3C4043"/>
          <w:sz w:val="20"/>
          <w:szCs w:val="20"/>
          <w:highlight w:val="white"/>
        </w:rPr>
        <w:t>Professionalism</w:t>
      </w:r>
      <w:r w:rsidRPr="00C20EB1" w:rsidR="00EB1A16">
        <w:rPr>
          <w:rFonts w:eastAsia="Roboto" w:cstheme="minorHAnsi"/>
          <w:color w:val="3C4043"/>
          <w:sz w:val="20"/>
          <w:szCs w:val="20"/>
          <w:highlight w:val="white"/>
        </w:rPr>
        <w:t xml:space="preserve"> </w:t>
      </w:r>
      <w:r w:rsidRPr="00C20EB1" w:rsidR="007D05CB">
        <w:rPr>
          <w:rFonts w:eastAsia="Roboto" w:cstheme="minorHAnsi"/>
          <w:color w:val="3C4043"/>
          <w:sz w:val="20"/>
          <w:szCs w:val="20"/>
          <w:highlight w:val="white"/>
        </w:rPr>
        <w:t>and Public Health Projects</w:t>
      </w:r>
      <w:r w:rsidRPr="00C20EB1" w:rsidR="00C32DC3">
        <w:rPr>
          <w:rFonts w:eastAsia="Roboto" w:cstheme="minorHAnsi"/>
          <w:color w:val="3C4043"/>
          <w:sz w:val="20"/>
          <w:szCs w:val="20"/>
          <w:highlight w:val="white"/>
        </w:rPr>
        <w:t xml:space="preserve"> respectively</w:t>
      </w:r>
      <w:r w:rsidRPr="00C20EB1" w:rsidR="009C11F5">
        <w:rPr>
          <w:rFonts w:eastAsia="Roboto" w:cstheme="minorHAnsi"/>
          <w:color w:val="3C4043"/>
          <w:sz w:val="20"/>
          <w:szCs w:val="20"/>
          <w:highlight w:val="white"/>
        </w:rPr>
        <w:t xml:space="preserve">. </w:t>
      </w:r>
      <w:r w:rsidRPr="00C20EB1" w:rsidR="006D3A67">
        <w:rPr>
          <w:rFonts w:eastAsia="Roboto" w:cstheme="minorHAnsi"/>
          <w:color w:val="3C4043"/>
          <w:sz w:val="20"/>
          <w:szCs w:val="20"/>
          <w:highlight w:val="white"/>
        </w:rPr>
        <w:t>The</w:t>
      </w:r>
      <w:r w:rsidRPr="00C20EB1" w:rsidR="00831CCC">
        <w:rPr>
          <w:rFonts w:eastAsia="Roboto" w:cstheme="minorHAnsi"/>
          <w:color w:val="3C4043"/>
          <w:sz w:val="20"/>
          <w:szCs w:val="20"/>
          <w:highlight w:val="white"/>
        </w:rPr>
        <w:t xml:space="preserve"> SMTW is used to </w:t>
      </w:r>
      <w:r w:rsidRPr="00C20EB1" w:rsidR="00C32DC3">
        <w:rPr>
          <w:rFonts w:eastAsia="Roboto" w:cstheme="minorHAnsi"/>
          <w:color w:val="3C4043"/>
          <w:sz w:val="20"/>
          <w:szCs w:val="20"/>
          <w:highlight w:val="white"/>
        </w:rPr>
        <w:t xml:space="preserve">emphasize </w:t>
      </w:r>
      <w:r w:rsidRPr="00C20EB1" w:rsidR="00C82376">
        <w:rPr>
          <w:rFonts w:eastAsia="Roboto" w:cstheme="minorHAnsi"/>
          <w:color w:val="3C4043"/>
          <w:sz w:val="20"/>
          <w:szCs w:val="20"/>
          <w:highlight w:val="white"/>
        </w:rPr>
        <w:t>the connections between</w:t>
      </w:r>
      <w:r w:rsidRPr="00C20EB1" w:rsidR="00831CCC">
        <w:rPr>
          <w:rFonts w:eastAsia="Roboto" w:cstheme="minorHAnsi"/>
          <w:color w:val="3C4043"/>
          <w:sz w:val="20"/>
          <w:szCs w:val="20"/>
          <w:highlight w:val="white"/>
        </w:rPr>
        <w:t xml:space="preserve"> the basic science topics </w:t>
      </w:r>
      <w:r w:rsidRPr="00C20EB1" w:rsidR="00C82376">
        <w:rPr>
          <w:rFonts w:eastAsia="Roboto" w:cstheme="minorHAnsi"/>
          <w:color w:val="3C4043"/>
          <w:sz w:val="20"/>
          <w:szCs w:val="20"/>
          <w:highlight w:val="white"/>
        </w:rPr>
        <w:t>and the</w:t>
      </w:r>
      <w:r w:rsidRPr="00C20EB1" w:rsidR="00831CCC">
        <w:rPr>
          <w:rFonts w:eastAsia="Roboto" w:cstheme="minorHAnsi"/>
          <w:color w:val="3C4043"/>
          <w:sz w:val="20"/>
          <w:szCs w:val="20"/>
          <w:highlight w:val="white"/>
        </w:rPr>
        <w:t xml:space="preserve"> </w:t>
      </w:r>
      <w:r w:rsidRPr="00C20EB1" w:rsidR="00877181">
        <w:rPr>
          <w:rFonts w:eastAsia="Roboto" w:cstheme="minorHAnsi"/>
          <w:color w:val="3C4043"/>
          <w:sz w:val="20"/>
          <w:szCs w:val="20"/>
          <w:highlight w:val="white"/>
        </w:rPr>
        <w:t xml:space="preserve">ethics, professionalism, and public health </w:t>
      </w:r>
      <w:r w:rsidRPr="00C20EB1" w:rsidR="00C82376">
        <w:rPr>
          <w:rFonts w:eastAsia="Roboto" w:cstheme="minorHAnsi"/>
          <w:color w:val="3C4043"/>
          <w:sz w:val="20"/>
          <w:szCs w:val="20"/>
          <w:highlight w:val="white"/>
        </w:rPr>
        <w:t>topics</w:t>
      </w:r>
      <w:r w:rsidRPr="00C20EB1" w:rsidR="00877181">
        <w:rPr>
          <w:rFonts w:eastAsia="Roboto" w:cstheme="minorHAnsi"/>
          <w:color w:val="3C4043"/>
          <w:sz w:val="20"/>
          <w:szCs w:val="20"/>
          <w:highlight w:val="white"/>
        </w:rPr>
        <w:t>.</w:t>
      </w:r>
      <w:r w:rsidRPr="00C20EB1" w:rsidR="00CF3D99">
        <w:rPr>
          <w:rFonts w:eastAsia="Roboto" w:cstheme="minorHAnsi"/>
          <w:color w:val="3C4043"/>
          <w:sz w:val="20"/>
          <w:szCs w:val="20"/>
          <w:highlight w:val="white"/>
        </w:rPr>
        <w:t xml:space="preserve"> </w:t>
      </w:r>
    </w:p>
    <w:p w:rsidRPr="00273349" w:rsidR="00C665AB" w:rsidP="00273349" w:rsidRDefault="002C4308" w14:paraId="3C68238B" w14:textId="7647F100">
      <w:pPr>
        <w:pStyle w:val="Heading1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ppendix A</w:t>
      </w:r>
      <w:r w:rsidRPr="00273349" w:rsidR="00273349">
        <w:rPr>
          <w:b/>
          <w:bCs/>
          <w:sz w:val="20"/>
          <w:szCs w:val="20"/>
        </w:rPr>
        <w:t xml:space="preserve">:  </w:t>
      </w:r>
      <w:r w:rsidRPr="00273349" w:rsidR="00674B3D">
        <w:rPr>
          <w:b/>
          <w:bCs/>
          <w:sz w:val="20"/>
          <w:szCs w:val="20"/>
        </w:rPr>
        <w:t xml:space="preserve">Alignment of </w:t>
      </w:r>
      <w:r w:rsidRPr="00273349" w:rsidR="009815D4">
        <w:rPr>
          <w:b/>
          <w:bCs/>
          <w:sz w:val="20"/>
          <w:szCs w:val="20"/>
        </w:rPr>
        <w:t xml:space="preserve">weekly </w:t>
      </w:r>
      <w:r w:rsidRPr="00273349" w:rsidR="00C665AB">
        <w:rPr>
          <w:b/>
          <w:bCs/>
          <w:sz w:val="20"/>
          <w:szCs w:val="20"/>
        </w:rPr>
        <w:t>SMTW</w:t>
      </w:r>
      <w:r w:rsidRPr="00273349" w:rsidR="00CC18DA">
        <w:rPr>
          <w:b/>
          <w:bCs/>
          <w:sz w:val="20"/>
          <w:szCs w:val="20"/>
        </w:rPr>
        <w:t xml:space="preserve"> topics</w:t>
      </w:r>
      <w:r w:rsidRPr="00273349" w:rsidR="00674B3D">
        <w:rPr>
          <w:b/>
          <w:bCs/>
          <w:sz w:val="20"/>
          <w:szCs w:val="20"/>
        </w:rPr>
        <w:t xml:space="preserve"> </w:t>
      </w:r>
      <w:r w:rsidRPr="00273349" w:rsidR="00C665AB">
        <w:rPr>
          <w:b/>
          <w:bCs/>
          <w:sz w:val="20"/>
          <w:szCs w:val="20"/>
        </w:rPr>
        <w:t xml:space="preserve">with </w:t>
      </w:r>
      <w:r w:rsidRPr="00273349" w:rsidR="00674B3D">
        <w:rPr>
          <w:b/>
          <w:bCs/>
          <w:sz w:val="20"/>
          <w:szCs w:val="20"/>
        </w:rPr>
        <w:t xml:space="preserve">Pre-clinical </w:t>
      </w:r>
      <w:r w:rsidRPr="00273349" w:rsidR="00E63523">
        <w:rPr>
          <w:b/>
          <w:bCs/>
          <w:sz w:val="20"/>
          <w:szCs w:val="20"/>
        </w:rPr>
        <w:t>Basic Science</w:t>
      </w:r>
      <w:r w:rsidRPr="00273349" w:rsidR="009815D4">
        <w:rPr>
          <w:b/>
          <w:bCs/>
          <w:sz w:val="20"/>
          <w:szCs w:val="20"/>
        </w:rPr>
        <w:t>, Ethics</w:t>
      </w:r>
      <w:r w:rsidRPr="00273349" w:rsidR="002D0525">
        <w:rPr>
          <w:b/>
          <w:bCs/>
          <w:sz w:val="20"/>
          <w:szCs w:val="20"/>
        </w:rPr>
        <w:t>, Professionalism and Public Health</w:t>
      </w:r>
    </w:p>
    <w:p w:rsidRPr="00C20EB1" w:rsidR="00812D57" w:rsidP="00812D57" w:rsidRDefault="00812D57" w14:paraId="62D0A931" w14:textId="77777777">
      <w:pPr>
        <w:spacing w:line="240" w:lineRule="auto"/>
        <w:rPr>
          <w:rFonts w:cstheme="minorHAnsi"/>
          <w:b/>
          <w:bCs/>
          <w:sz w:val="20"/>
          <w:szCs w:val="20"/>
        </w:rPr>
      </w:pPr>
    </w:p>
    <w:tbl>
      <w:tblPr>
        <w:tblStyle w:val="GridTable1Light"/>
        <w:tblW w:w="9625" w:type="dxa"/>
        <w:tblInd w:w="1165" w:type="dxa"/>
        <w:tblLook w:val="04A0" w:firstRow="1" w:lastRow="0" w:firstColumn="1" w:lastColumn="0" w:noHBand="0" w:noVBand="1"/>
      </w:tblPr>
      <w:tblGrid>
        <w:gridCol w:w="1710"/>
        <w:gridCol w:w="2299"/>
        <w:gridCol w:w="2758"/>
        <w:gridCol w:w="2858"/>
      </w:tblGrid>
      <w:tr w:rsidRPr="00C20EB1" w:rsidR="00B42D0B" w:rsidTr="18555735" w14:paraId="4BC059A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Mar/>
          </w:tcPr>
          <w:p w:rsidRPr="00273349" w:rsidR="00B42D0B" w:rsidP="00273349" w:rsidRDefault="00B42D0B" w14:paraId="7B10B4F3" w14:textId="3545F10A">
            <w:pPr>
              <w:pStyle w:val="Heading1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r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273349" w:rsidR="00B42D0B" w:rsidP="00273349" w:rsidRDefault="00B42D0B" w14:paraId="227C7038" w14:textId="229CF932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3349">
              <w:rPr>
                <w:sz w:val="20"/>
                <w:szCs w:val="20"/>
              </w:rPr>
              <w:t>SMTW Topic</w:t>
            </w:r>
            <w:r>
              <w:rPr>
                <w:sz w:val="20"/>
                <w:szCs w:val="20"/>
              </w:rPr>
              <w:t xml:space="preserve"> (hyperlink to Infographic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273349" w:rsidR="00B42D0B" w:rsidP="00273349" w:rsidRDefault="00B42D0B" w14:paraId="02286FD4" w14:textId="22B4C506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3349">
              <w:rPr>
                <w:sz w:val="20"/>
                <w:szCs w:val="20"/>
              </w:rPr>
              <w:t>Basic Science/Ethics Top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273349" w:rsidR="00B42D0B" w:rsidP="00273349" w:rsidRDefault="00B42D0B" w14:paraId="72088417" w14:textId="2DC83B22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3349">
              <w:rPr>
                <w:sz w:val="20"/>
                <w:szCs w:val="20"/>
              </w:rPr>
              <w:t>Professionalism/Public Health</w:t>
            </w:r>
          </w:p>
        </w:tc>
      </w:tr>
      <w:tr w:rsidRPr="00C20EB1" w:rsidR="00B42D0B" w:rsidTr="18555735" w14:paraId="57E4890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E7E6E6" w:themeFill="background2"/>
            <w:tcMar/>
          </w:tcPr>
          <w:p w:rsidRPr="00C20EB1" w:rsidR="00B42D0B" w:rsidP="008E39BD" w:rsidRDefault="00B42D0B" w14:paraId="32BF6FF5" w14:textId="77777777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shd w:val="clear" w:color="auto" w:fill="E7E6E6" w:themeFill="background2"/>
            <w:tcMar/>
          </w:tcPr>
          <w:p w:rsidRPr="00C20EB1" w:rsidR="00B42D0B" w:rsidP="008E39BD" w:rsidRDefault="00B42D0B" w14:paraId="06BBB830" w14:textId="3ECF5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C20EB1">
              <w:rPr>
                <w:rFonts w:cstheme="minorHAnsi"/>
                <w:i/>
                <w:iCs/>
                <w:sz w:val="20"/>
                <w:szCs w:val="20"/>
              </w:rPr>
              <w:t>Fall MS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shd w:val="clear" w:color="auto" w:fill="E7E6E6" w:themeFill="background2"/>
            <w:tcMar/>
          </w:tcPr>
          <w:p w:rsidRPr="00C20EB1" w:rsidR="00B42D0B" w:rsidP="008E39BD" w:rsidRDefault="00B42D0B" w14:paraId="6A95AAC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shd w:val="clear" w:color="auto" w:fill="E7E6E6" w:themeFill="background2"/>
            <w:tcMar/>
          </w:tcPr>
          <w:p w:rsidRPr="00C20EB1" w:rsidR="00B42D0B" w:rsidP="008E39BD" w:rsidRDefault="00B42D0B" w14:paraId="0AC58D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Pr="00C20EB1" w:rsidR="00F44637" w:rsidTr="18555735" w14:paraId="2CC023F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Mar/>
          </w:tcPr>
          <w:p w:rsidRPr="00C20EB1" w:rsidR="00F44637" w:rsidP="460E60DC" w:rsidRDefault="00F44637" w14:paraId="538904F9" w14:textId="0CEF2782">
            <w:pPr>
              <w:rPr>
                <w:rFonts w:cs="Calibri" w:cstheme="minorAscii"/>
                <w:sz w:val="20"/>
                <w:szCs w:val="20"/>
              </w:rPr>
            </w:pPr>
            <w:r w:rsidRPr="460E60DC" w:rsidR="00F44637">
              <w:rPr>
                <w:rFonts w:cs="Calibri" w:cstheme="minorAscii"/>
                <w:sz w:val="20"/>
                <w:szCs w:val="20"/>
              </w:rPr>
              <w:t>F</w:t>
            </w:r>
            <w:r w:rsidRPr="460E60DC" w:rsidR="1E41BC17">
              <w:rPr>
                <w:rFonts w:cs="Calibri" w:cstheme="minorAscii"/>
                <w:sz w:val="20"/>
                <w:szCs w:val="20"/>
              </w:rPr>
              <w:t>oundations of Clinical Scien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F44637" w:rsidP="008E39BD" w:rsidRDefault="00F44637" w14:paraId="4AD17889" w14:textId="74D2B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Introduction to SMTW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F44637" w:rsidP="008E39BD" w:rsidRDefault="00F44637" w14:paraId="610A0FC9" w14:textId="3CBC9C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Doctoring Skills; Cell Signaling; Intro to Eth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F44637" w:rsidP="008E39BD" w:rsidRDefault="00F44637" w14:paraId="5A0C8110" w14:textId="48A2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Personal role in Medicine</w:t>
            </w:r>
          </w:p>
        </w:tc>
      </w:tr>
      <w:tr w:rsidRPr="00C20EB1" w:rsidR="00F44637" w:rsidTr="18555735" w14:paraId="54C3C84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Pr="00C20EB1" w:rsidR="00F44637" w:rsidP="008E39BD" w:rsidRDefault="00F44637" w14:paraId="4B0CB9A6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F44637" w:rsidP="008E39BD" w:rsidRDefault="00F44637" w14:paraId="1B06E71A" w14:textId="24AAE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Advocacy for Vulnerable Popula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F44637" w:rsidP="008E39BD" w:rsidRDefault="00F44637" w14:paraId="72DCA2CA" w14:textId="561AE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Evidence-based medicine; Diagnostic/Genetic testing; Biochemis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F44637" w:rsidP="008E39BD" w:rsidRDefault="00F44637" w14:paraId="155E1120" w14:textId="1B9FD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Tenets of Professionalism</w:t>
            </w:r>
          </w:p>
        </w:tc>
      </w:tr>
      <w:tr w:rsidRPr="00C20EB1" w:rsidR="00F44637" w:rsidTr="18555735" w14:paraId="79BA514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Pr="00C20EB1" w:rsidR="00F44637" w:rsidP="008E39BD" w:rsidRDefault="00F44637" w14:paraId="73F5AEE1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F44637" w:rsidP="008E39BD" w:rsidRDefault="00F44637" w14:paraId="73187A9C" w14:textId="12417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 xml:space="preserve">Death and </w:t>
            </w:r>
            <w:proofErr w:type="gramStart"/>
            <w:r w:rsidRPr="00C20EB1">
              <w:rPr>
                <w:rFonts w:cstheme="minorHAnsi"/>
                <w:sz w:val="20"/>
                <w:szCs w:val="20"/>
              </w:rPr>
              <w:t>Dying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F44637" w:rsidP="008E39BD" w:rsidRDefault="00F44637" w14:paraId="0D24A098" w14:textId="1366C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Gross Anatomy; Cell Signaling; Ethics Medical Decision Mak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F44637" w:rsidP="008E39BD" w:rsidRDefault="00F44637" w14:paraId="5131ACAD" w14:textId="378679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Cadaver and Mortality</w:t>
            </w:r>
          </w:p>
        </w:tc>
      </w:tr>
      <w:tr w:rsidRPr="00C20EB1" w:rsidR="00F44637" w:rsidTr="18555735" w14:paraId="55918FE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Pr="00C20EB1" w:rsidR="00F44637" w:rsidP="008E39BD" w:rsidRDefault="00F44637" w14:paraId="7C8C8CA2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F44637" w:rsidP="008E39BD" w:rsidRDefault="00F44637" w14:paraId="01D37AD1" w14:textId="5326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Physician Advoca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F44637" w:rsidP="008E39BD" w:rsidRDefault="00F44637" w14:paraId="291B511C" w14:textId="5990C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Muscle Physiology; Biochemistry; Ethics of Autonom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F44637" w:rsidP="008E39BD" w:rsidRDefault="00F44637" w14:paraId="180366F5" w14:textId="5B71A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Giving and Receiving Feedback</w:t>
            </w:r>
          </w:p>
        </w:tc>
      </w:tr>
      <w:tr w:rsidRPr="00C20EB1" w:rsidR="00F44637" w:rsidTr="18555735" w14:paraId="3B8ADAD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Pr="00C20EB1" w:rsidR="00F44637" w:rsidP="008E39BD" w:rsidRDefault="00F44637" w14:paraId="3920C03E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F44637" w:rsidP="008E39BD" w:rsidRDefault="00F44637" w14:paraId="2204A34D" w14:textId="31162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Providing Hope and Humi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F44637" w:rsidP="008E39BD" w:rsidRDefault="00F44637" w14:paraId="6199D0C0" w14:textId="5DC8B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Genetics; Cell Cycle and DNA repair; Pharmacogenom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F44637" w:rsidP="008E39BD" w:rsidRDefault="00F44637" w14:paraId="0B5AF58D" w14:textId="7E8CA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Being Present</w:t>
            </w:r>
          </w:p>
        </w:tc>
      </w:tr>
      <w:tr w:rsidRPr="00C20EB1" w:rsidR="00F44637" w:rsidTr="18555735" w14:paraId="36B49BA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Pr="00C20EB1" w:rsidR="00F44637" w:rsidP="008E39BD" w:rsidRDefault="00F44637" w14:paraId="1FC68785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F44637" w:rsidP="008E39BD" w:rsidRDefault="00F44637" w14:paraId="495B1F99" w14:textId="59B21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Power and Privile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F44637" w:rsidP="008E39BD" w:rsidRDefault="00F44637" w14:paraId="5A72A896" w14:textId="001C1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Cell Death; Cancer; LGBTQ Health Equity; White Coat Ceremo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F44637" w:rsidP="008E39BD" w:rsidRDefault="00F44637" w14:paraId="3B408ED7" w14:textId="7B77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Power and Privilege</w:t>
            </w:r>
          </w:p>
        </w:tc>
      </w:tr>
      <w:tr w:rsidRPr="00C20EB1" w:rsidR="00F44637" w:rsidTr="18555735" w14:paraId="3D0E5D6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Pr="00C20EB1" w:rsidR="00F44637" w:rsidP="008E39BD" w:rsidRDefault="00F44637" w14:paraId="79683AF4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F44637" w:rsidP="008E39BD" w:rsidRDefault="00F44637" w14:paraId="08E69564" w14:textId="0D405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Trauma-informed Ca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F44637" w:rsidP="008E39BD" w:rsidRDefault="00F44637" w14:paraId="5BABD24C" w14:textId="1D7DF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Interprofessional Health Care Teams; Immune syste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F44637" w:rsidP="008E39BD" w:rsidRDefault="00F44637" w14:paraId="0F8A05D4" w14:textId="7C4B7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Adverse Childhood Experiences</w:t>
            </w:r>
          </w:p>
        </w:tc>
      </w:tr>
      <w:tr w:rsidRPr="00C20EB1" w:rsidR="00F44637" w:rsidTr="18555735" w14:paraId="36E6986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Pr="00C20EB1" w:rsidR="00F44637" w:rsidP="008E39BD" w:rsidRDefault="00F44637" w14:paraId="36BEF4B3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F44637" w:rsidP="008E39BD" w:rsidRDefault="00F44637" w14:paraId="21974630" w14:textId="3ED61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Cultural influences on Health Care Decis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F44637" w:rsidP="008E39BD" w:rsidRDefault="00F44637" w14:paraId="17241402" w14:textId="54009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 xml:space="preserve">Cardiovascular System; </w:t>
            </w:r>
            <w:r w:rsidRPr="00CD6FB8">
              <w:rPr>
                <w:rFonts w:cstheme="minorHAnsi"/>
                <w:sz w:val="20"/>
                <w:szCs w:val="20"/>
              </w:rPr>
              <w:t>End of Life Eth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F44637" w:rsidP="008E39BD" w:rsidRDefault="00F44637" w14:paraId="19499505" w14:textId="61AFB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Patient Stories 1</w:t>
            </w:r>
          </w:p>
        </w:tc>
      </w:tr>
      <w:tr w:rsidRPr="00C20EB1" w:rsidR="00F44637" w:rsidTr="18555735" w14:paraId="004DCC7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Pr="00C20EB1" w:rsidR="00F44637" w:rsidP="008E39BD" w:rsidRDefault="00F44637" w14:paraId="137E55BF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F44637" w:rsidP="008E39BD" w:rsidRDefault="00F44637" w14:paraId="5FC85536" w14:textId="7DA73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Medicine, Race, and Implicit Bia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F44637" w:rsidP="008E39BD" w:rsidRDefault="00F44637" w14:paraId="00B7B997" w14:textId="4F2F1A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Renal System; Pediatric Eth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F44637" w:rsidP="008E39BD" w:rsidRDefault="00F44637" w14:paraId="728F58C7" w14:textId="24D33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Implicit Bias</w:t>
            </w:r>
          </w:p>
        </w:tc>
      </w:tr>
      <w:tr w:rsidRPr="00C20EB1" w:rsidR="00F44637" w:rsidTr="18555735" w14:paraId="6E18AEF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Pr="00C20EB1" w:rsidR="00F44637" w:rsidP="008E39BD" w:rsidRDefault="00F44637" w14:paraId="0C3AC4E4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F44637" w:rsidP="008E39BD" w:rsidRDefault="00F44637" w14:paraId="64E77B13" w14:textId="23764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Narrative Medic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F44637" w:rsidP="310147C0" w:rsidRDefault="00F44637" w14:paraId="14651C15" w14:textId="686B6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Ascii"/>
                <w:sz w:val="20"/>
                <w:szCs w:val="20"/>
              </w:rPr>
            </w:pPr>
            <w:r w:rsidRPr="310147C0" w:rsidR="00F44637">
              <w:rPr>
                <w:rFonts w:cs="Calibri" w:cstheme="minorAscii"/>
                <w:sz w:val="20"/>
                <w:szCs w:val="20"/>
              </w:rPr>
              <w:t xml:space="preserve">Gastrointestinal tract; Ethics of Race and </w:t>
            </w:r>
            <w:r w:rsidRPr="310147C0" w:rsidR="00F44637">
              <w:rPr>
                <w:rFonts w:cs="Calibri" w:cstheme="minorAscii"/>
                <w:sz w:val="20"/>
                <w:szCs w:val="20"/>
              </w:rPr>
              <w:t>Cu</w:t>
            </w:r>
            <w:r w:rsidRPr="310147C0" w:rsidR="7733BF37">
              <w:rPr>
                <w:rFonts w:cs="Calibri" w:cstheme="minorAscii"/>
                <w:sz w:val="20"/>
                <w:szCs w:val="20"/>
              </w:rPr>
              <w:t>l</w:t>
            </w:r>
            <w:r w:rsidRPr="310147C0" w:rsidR="00F44637">
              <w:rPr>
                <w:rFonts w:cs="Calibri" w:cstheme="minorAscii"/>
                <w:sz w:val="20"/>
                <w:szCs w:val="20"/>
              </w:rPr>
              <w:t>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F44637" w:rsidP="008E39BD" w:rsidRDefault="00F44637" w14:paraId="55C47DBD" w14:textId="06F9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Language and Medicine</w:t>
            </w:r>
          </w:p>
        </w:tc>
      </w:tr>
      <w:tr w:rsidRPr="00C20EB1" w:rsidR="00F44637" w:rsidTr="18555735" w14:paraId="4A776E0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Pr="00C20EB1" w:rsidR="00F44637" w:rsidP="008E39BD" w:rsidRDefault="00F44637" w14:paraId="20F4E04E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F44637" w:rsidP="008E39BD" w:rsidRDefault="00F44637" w14:paraId="466B6CA0" w14:textId="55C92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Social Determinants of Abor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F44637" w:rsidP="008E39BD" w:rsidRDefault="00F44637" w14:paraId="38BE01C2" w14:textId="4FFE9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Reproductive System; Gender-affirming patient communication; Genetic testing; Inclusive Sexual Eth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F44637" w:rsidP="008E39BD" w:rsidRDefault="00F44637" w14:paraId="45899720" w14:textId="75F59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Empathy</w:t>
            </w:r>
          </w:p>
        </w:tc>
      </w:tr>
      <w:tr w:rsidRPr="00C20EB1" w:rsidR="00F44637" w:rsidTr="18555735" w14:paraId="094966B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Pr="00C20EB1" w:rsidR="00F44637" w:rsidP="008E39BD" w:rsidRDefault="00F44637" w14:paraId="49FC3C1E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F44637" w:rsidP="008E39BD" w:rsidRDefault="00F44637" w14:paraId="7CF752F6" w14:textId="46B5D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Stress and Gender Ident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F44637" w:rsidP="008E39BD" w:rsidRDefault="00F44637" w14:paraId="37369849" w14:textId="255C6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Endocrinology; Ethics Wellness and Humi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F44637" w:rsidP="008E39BD" w:rsidRDefault="00F44637" w14:paraId="447CF82B" w14:textId="5F84C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Patient Stories 2</w:t>
            </w:r>
          </w:p>
        </w:tc>
      </w:tr>
      <w:tr w:rsidRPr="00C20EB1" w:rsidR="00B42D0B" w:rsidTr="18555735" w14:paraId="1D8C1C9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E7E6E6" w:themeFill="background2"/>
            <w:tcMar/>
          </w:tcPr>
          <w:p w:rsidRPr="00C20EB1" w:rsidR="00B42D0B" w:rsidP="008E39BD" w:rsidRDefault="00B42D0B" w14:paraId="0A227619" w14:textId="77777777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shd w:val="clear" w:color="auto" w:fill="E7E6E6" w:themeFill="background2"/>
            <w:tcMar/>
          </w:tcPr>
          <w:p w:rsidRPr="00C20EB1" w:rsidR="00B42D0B" w:rsidP="008E39BD" w:rsidRDefault="00B42D0B" w14:paraId="249C881C" w14:textId="2B8AE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i/>
                <w:iCs/>
                <w:sz w:val="20"/>
                <w:szCs w:val="20"/>
              </w:rPr>
              <w:t>Spring MS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shd w:val="clear" w:color="auto" w:fill="E7E6E6" w:themeFill="background2"/>
            <w:tcMar/>
          </w:tcPr>
          <w:p w:rsidRPr="00C20EB1" w:rsidR="00B42D0B" w:rsidP="008E39BD" w:rsidRDefault="00B42D0B" w14:paraId="241E6B8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shd w:val="clear" w:color="auto" w:fill="E7E6E6" w:themeFill="background2"/>
            <w:tcMar/>
          </w:tcPr>
          <w:p w:rsidRPr="00C20EB1" w:rsidR="00B42D0B" w:rsidP="008E39BD" w:rsidRDefault="00B42D0B" w14:paraId="3E10976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Pr="00C20EB1" w:rsidR="005428EC" w:rsidTr="18555735" w14:paraId="69E7EE5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Mar/>
          </w:tcPr>
          <w:p w:rsidR="005428EC" w:rsidP="18555735" w:rsidRDefault="005428EC" w14:paraId="4E42679C" w14:textId="60046904">
            <w:pPr>
              <w:rPr>
                <w:sz w:val="20"/>
                <w:szCs w:val="20"/>
              </w:rPr>
            </w:pPr>
            <w:r w:rsidRPr="18555735" w:rsidR="005428EC">
              <w:rPr>
                <w:sz w:val="20"/>
                <w:szCs w:val="20"/>
              </w:rPr>
              <w:t>A</w:t>
            </w:r>
            <w:r w:rsidRPr="18555735" w:rsidR="101EEEEE">
              <w:rPr>
                <w:sz w:val="20"/>
                <w:szCs w:val="20"/>
              </w:rPr>
              <w:t>ttacks &amp; Defen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5428EC" w:rsidP="008E39BD" w:rsidRDefault="005428EC" w14:paraId="454185D7" w14:textId="7485D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10">
              <w:r w:rsidRPr="007F309E">
                <w:rPr>
                  <w:rStyle w:val="Hyperlink"/>
                  <w:rFonts w:cstheme="minorHAnsi"/>
                  <w:sz w:val="20"/>
                  <w:szCs w:val="20"/>
                </w:rPr>
                <w:t>Racial Disparities in Blood Disorders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5428EC" w:rsidP="008E39BD" w:rsidRDefault="005428EC" w14:paraId="5C60279D" w14:textId="508E6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Sickle Cell Anemia; Bleeding Disord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5428EC" w:rsidP="008E39BD" w:rsidRDefault="005428EC" w14:paraId="7F3330E6" w14:textId="7F9188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Stigma and Discrimination 1</w:t>
            </w:r>
          </w:p>
        </w:tc>
      </w:tr>
      <w:tr w:rsidRPr="00C20EB1" w:rsidR="005428EC" w:rsidTr="18555735" w14:paraId="2A42B7E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5428EC" w:rsidP="008E39BD" w:rsidRDefault="005428EC" w14:paraId="16569815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5428EC" w:rsidP="008E39BD" w:rsidRDefault="005428EC" w14:paraId="4F7653B1" w14:textId="5C146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11">
              <w:r w:rsidRPr="00AC67A7">
                <w:rPr>
                  <w:rStyle w:val="Hyperlink"/>
                  <w:rFonts w:cstheme="minorHAnsi"/>
                  <w:sz w:val="20"/>
                  <w:szCs w:val="20"/>
                </w:rPr>
                <w:t>History and Impact of Vaccines</w:t>
              </w:r>
            </w:hyperlink>
            <w:r w:rsidRPr="00C20EB1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5428EC" w:rsidP="008E39BD" w:rsidRDefault="005428EC" w14:paraId="34AB6EA5" w14:textId="5013E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Immun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5428EC" w:rsidP="008E39BD" w:rsidRDefault="005428EC" w14:paraId="06E8C10D" w14:textId="19890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Stigma and Discrimination 2</w:t>
            </w:r>
          </w:p>
        </w:tc>
      </w:tr>
      <w:tr w:rsidRPr="00C20EB1" w:rsidR="005428EC" w:rsidTr="18555735" w14:paraId="23DABD2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5428EC" w:rsidP="008E39BD" w:rsidRDefault="005428EC" w14:paraId="72D3E6C4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5428EC" w:rsidP="008E39BD" w:rsidRDefault="005428EC" w14:paraId="083341C7" w14:textId="1CC2A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12">
              <w:r w:rsidRPr="00D60EAF">
                <w:rPr>
                  <w:rStyle w:val="Hyperlink"/>
                  <w:rFonts w:cstheme="minorHAnsi"/>
                  <w:sz w:val="20"/>
                  <w:szCs w:val="20"/>
                </w:rPr>
                <w:t>History of Racism and Discrimination in Medicine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5428EC" w:rsidP="008E39BD" w:rsidRDefault="005428EC" w14:paraId="6895886E" w14:textId="70FBF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Bacteriology; Antibio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5428EC" w:rsidP="008E39BD" w:rsidRDefault="005428EC" w14:paraId="4FDE727B" w14:textId="07120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Stigma and Discrimination 3</w:t>
            </w:r>
          </w:p>
        </w:tc>
      </w:tr>
      <w:tr w:rsidRPr="00C20EB1" w:rsidR="005428EC" w:rsidTr="18555735" w14:paraId="72472F2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5428EC" w:rsidP="008E39BD" w:rsidRDefault="005428EC" w14:paraId="5C55AC49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5428EC" w:rsidP="008E39BD" w:rsidRDefault="005428EC" w14:paraId="72F897F4" w14:textId="3675B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13">
              <w:r w:rsidRPr="007F309E">
                <w:rPr>
                  <w:rStyle w:val="Hyperlink"/>
                  <w:rFonts w:cstheme="minorHAnsi"/>
                  <w:sz w:val="20"/>
                  <w:szCs w:val="20"/>
                </w:rPr>
                <w:t>The AIDS Crisis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5428EC" w:rsidP="008E39BD" w:rsidRDefault="005428EC" w14:paraId="2D3CE3F1" w14:textId="18FA9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Vir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5428EC" w:rsidP="008E39BD" w:rsidRDefault="005428EC" w14:paraId="13EC7B69" w14:textId="0F07CC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Social Determinants of Health</w:t>
            </w:r>
          </w:p>
        </w:tc>
      </w:tr>
      <w:tr w:rsidRPr="00C20EB1" w:rsidR="005428EC" w:rsidTr="18555735" w14:paraId="7D997F4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5428EC" w:rsidP="008E39BD" w:rsidRDefault="005428EC" w14:paraId="76F29C98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5428EC" w:rsidP="008E39BD" w:rsidRDefault="005428EC" w14:paraId="470A3B86" w14:textId="00848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14">
              <w:r w:rsidRPr="007F309E">
                <w:rPr>
                  <w:rStyle w:val="Hyperlink"/>
                  <w:rFonts w:cstheme="minorHAnsi"/>
                  <w:sz w:val="20"/>
                  <w:szCs w:val="20"/>
                </w:rPr>
                <w:t>Racial Disparities in COVID-19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5428EC" w:rsidP="008E39BD" w:rsidRDefault="005428EC" w14:paraId="6E9A556D" w14:textId="56B09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Inflammation and Canc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5428EC" w:rsidP="008E39BD" w:rsidRDefault="005428EC" w14:paraId="31CC16F5" w14:textId="2B7D3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Communities 1; Intro to Public Health</w:t>
            </w:r>
          </w:p>
        </w:tc>
      </w:tr>
      <w:tr w:rsidRPr="00C20EB1" w:rsidR="005428EC" w:rsidTr="18555735" w14:paraId="1BBDFE5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Mar/>
          </w:tcPr>
          <w:p w:rsidR="005428EC" w:rsidP="18555735" w:rsidRDefault="005428EC" w14:paraId="6A3ABABA" w14:textId="4BEF98B8">
            <w:pPr>
              <w:rPr>
                <w:sz w:val="20"/>
                <w:szCs w:val="20"/>
              </w:rPr>
            </w:pPr>
            <w:r w:rsidRPr="18555735" w:rsidR="005428EC">
              <w:rPr>
                <w:sz w:val="20"/>
                <w:szCs w:val="20"/>
              </w:rPr>
              <w:t>N</w:t>
            </w:r>
            <w:r w:rsidRPr="18555735" w:rsidR="2D514CA9">
              <w:rPr>
                <w:sz w:val="20"/>
                <w:szCs w:val="20"/>
              </w:rPr>
              <w:t>utrition, Metabolism, &amp; Gastrointestinal Syste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5428EC" w:rsidP="008E39BD" w:rsidRDefault="005428EC" w14:paraId="1D265307" w14:textId="03478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15">
              <w:r w:rsidRPr="00332289">
                <w:rPr>
                  <w:rStyle w:val="Hyperlink"/>
                  <w:rFonts w:cstheme="minorHAnsi"/>
                  <w:sz w:val="20"/>
                  <w:szCs w:val="20"/>
                </w:rPr>
                <w:t>Social Determinants and Disparities in Nutrition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5428EC" w:rsidP="008E39BD" w:rsidRDefault="005428EC" w14:paraId="624BFDE8" w14:textId="102E1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Digestion; vitamins; metabolis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5428EC" w:rsidP="008E39BD" w:rsidRDefault="005428EC" w14:paraId="1858A4FB" w14:textId="3553B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Communities 2</w:t>
            </w:r>
          </w:p>
        </w:tc>
      </w:tr>
      <w:tr w:rsidRPr="00C20EB1" w:rsidR="005428EC" w:rsidTr="18555735" w14:paraId="0CB4C5D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5428EC" w:rsidP="008E39BD" w:rsidRDefault="005428EC" w14:paraId="2BA936B5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5428EC" w:rsidP="008E39BD" w:rsidRDefault="005428EC" w14:paraId="4471EDFF" w14:textId="4DD2D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16">
              <w:r w:rsidRPr="00041EC2">
                <w:rPr>
                  <w:rStyle w:val="Hyperlink"/>
                  <w:rFonts w:cstheme="minorHAnsi"/>
                  <w:sz w:val="20"/>
                  <w:szCs w:val="20"/>
                </w:rPr>
                <w:t>Racial Disparities in Colorectal Cancer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5428EC" w:rsidP="008E39BD" w:rsidRDefault="005428EC" w14:paraId="61C418EA" w14:textId="2F0ED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Microbiome; Colorectal Canc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5428EC" w:rsidP="008E39BD" w:rsidRDefault="005428EC" w14:paraId="3AFCBB93" w14:textId="0F8BC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Public Health Projects</w:t>
            </w:r>
          </w:p>
        </w:tc>
      </w:tr>
      <w:tr w:rsidRPr="00C20EB1" w:rsidR="005428EC" w:rsidTr="18555735" w14:paraId="2C52DE5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5428EC" w:rsidP="008E39BD" w:rsidRDefault="005428EC" w14:paraId="43872F23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5428EC" w:rsidP="008E39BD" w:rsidRDefault="005428EC" w14:paraId="6AD77019" w14:textId="3F15D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17">
              <w:r w:rsidRPr="00D203C8">
                <w:rPr>
                  <w:rStyle w:val="Hyperlink"/>
                  <w:rFonts w:cstheme="minorHAnsi"/>
                  <w:sz w:val="20"/>
                  <w:szCs w:val="20"/>
                </w:rPr>
                <w:t>Access to Food and Water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5428EC" w:rsidP="008E39BD" w:rsidRDefault="005428EC" w14:paraId="65F45EA6" w14:textId="6284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Micronutrients; Infectious Diarrhe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5428EC" w:rsidP="008E39BD" w:rsidRDefault="005428EC" w14:paraId="6ADFF1F9" w14:textId="6C039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Public Health Projects</w:t>
            </w:r>
          </w:p>
        </w:tc>
      </w:tr>
      <w:tr w:rsidRPr="00C20EB1" w:rsidR="005428EC" w:rsidTr="18555735" w14:paraId="5D4D3E5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5428EC" w:rsidP="008E39BD" w:rsidRDefault="005428EC" w14:paraId="0A7C69CE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5428EC" w:rsidP="008E39BD" w:rsidRDefault="005428EC" w14:paraId="1740C15C" w14:textId="21105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18">
              <w:r w:rsidRPr="00ED788F">
                <w:rPr>
                  <w:rStyle w:val="Hyperlink"/>
                  <w:rFonts w:cstheme="minorHAnsi"/>
                  <w:sz w:val="20"/>
                  <w:szCs w:val="20"/>
                </w:rPr>
                <w:t>Physician Burnout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5428EC" w:rsidP="008E39BD" w:rsidRDefault="005428EC" w14:paraId="2A46B147" w14:textId="2AE4E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Abdominal Physical Exam; metabolis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5428EC" w:rsidP="008E39BD" w:rsidRDefault="005428EC" w14:paraId="750BB5E0" w14:textId="61B5AB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Public Health Projects</w:t>
            </w:r>
          </w:p>
        </w:tc>
      </w:tr>
      <w:tr w:rsidRPr="00C20EB1" w:rsidR="005428EC" w:rsidTr="18555735" w14:paraId="62EEE74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5428EC" w:rsidP="008E39BD" w:rsidRDefault="005428EC" w14:paraId="1FDCE2C4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5428EC" w:rsidP="008E39BD" w:rsidRDefault="005428EC" w14:paraId="3CE98EE4" w14:textId="0B539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19">
              <w:r w:rsidRPr="00885247">
                <w:rPr>
                  <w:rStyle w:val="Hyperlink"/>
                  <w:rFonts w:cstheme="minorHAnsi"/>
                  <w:sz w:val="20"/>
                  <w:szCs w:val="20"/>
                </w:rPr>
                <w:t>Food as Medicine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5428EC" w:rsidP="008E39BD" w:rsidRDefault="005428EC" w14:paraId="671B83F6" w14:textId="1B31A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Cholesterol Disord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5428EC" w:rsidP="008E39BD" w:rsidRDefault="005428EC" w14:paraId="25A26AFB" w14:textId="1435A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Culture and Spirituality</w:t>
            </w:r>
          </w:p>
        </w:tc>
      </w:tr>
      <w:tr w:rsidRPr="00C20EB1" w:rsidR="005428EC" w:rsidTr="18555735" w14:paraId="203806A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5428EC" w:rsidP="008E39BD" w:rsidRDefault="005428EC" w14:paraId="0CA1D511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5428EC" w:rsidP="008E39BD" w:rsidRDefault="005428EC" w14:paraId="33FFF45C" w14:textId="07601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20">
              <w:r w:rsidRPr="00234CE5">
                <w:rPr>
                  <w:rStyle w:val="Hyperlink"/>
                  <w:rFonts w:cstheme="minorHAnsi"/>
                  <w:sz w:val="20"/>
                  <w:szCs w:val="20"/>
                </w:rPr>
                <w:t>Social Determinants of Diabetes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5428EC" w:rsidP="008E39BD" w:rsidRDefault="005428EC" w14:paraId="7D4E4BFA" w14:textId="0DB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Type I and Type II Diabe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5428EC" w:rsidP="008E39BD" w:rsidRDefault="005428EC" w14:paraId="3FC5BEDD" w14:textId="1183E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Public Health Projects</w:t>
            </w:r>
          </w:p>
        </w:tc>
      </w:tr>
      <w:tr w:rsidRPr="00C20EB1" w:rsidR="005428EC" w:rsidTr="18555735" w14:paraId="4DE187E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5428EC" w:rsidP="008E39BD" w:rsidRDefault="005428EC" w14:paraId="0E020D30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5428EC" w:rsidP="008E39BD" w:rsidRDefault="005428EC" w14:paraId="58130CCB" w14:textId="3DF22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21">
              <w:r w:rsidRPr="00D710FF">
                <w:rPr>
                  <w:rStyle w:val="Hyperlink"/>
                  <w:rFonts w:cstheme="minorHAnsi"/>
                  <w:sz w:val="20"/>
                  <w:szCs w:val="20"/>
                </w:rPr>
                <w:t>Body Image and Obesity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5428EC" w:rsidP="008E39BD" w:rsidRDefault="005428EC" w14:paraId="6DDEB763" w14:textId="17D38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Thyroid Disord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5428EC" w:rsidP="008E39BD" w:rsidRDefault="005428EC" w14:paraId="142E4389" w14:textId="0C38C8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Public Health Projects</w:t>
            </w:r>
          </w:p>
        </w:tc>
      </w:tr>
      <w:tr w:rsidRPr="00C20EB1" w:rsidR="0076276A" w:rsidTr="18555735" w14:paraId="0F13A37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Mar/>
          </w:tcPr>
          <w:p w:rsidR="0076276A" w:rsidP="18555735" w:rsidRDefault="0076276A" w14:paraId="4E696E71" w14:textId="5934E428">
            <w:pPr>
              <w:rPr>
                <w:sz w:val="20"/>
                <w:szCs w:val="20"/>
              </w:rPr>
            </w:pPr>
            <w:r w:rsidRPr="18555735" w:rsidR="0076276A">
              <w:rPr>
                <w:sz w:val="20"/>
                <w:szCs w:val="20"/>
              </w:rPr>
              <w:t>Med</w:t>
            </w:r>
            <w:r w:rsidRPr="18555735" w:rsidR="34C00DBC">
              <w:rPr>
                <w:sz w:val="20"/>
                <w:szCs w:val="20"/>
              </w:rPr>
              <w:t>ical Neurosci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76276A" w:rsidP="008E39BD" w:rsidRDefault="0076276A" w14:paraId="52831557" w14:textId="321E4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22">
              <w:r w:rsidRPr="00BD16A2">
                <w:rPr>
                  <w:rStyle w:val="Hyperlink"/>
                  <w:rFonts w:cstheme="minorHAnsi"/>
                  <w:sz w:val="20"/>
                  <w:szCs w:val="20"/>
                </w:rPr>
                <w:t>Rural Health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76276A" w:rsidP="008E39BD" w:rsidRDefault="0076276A" w14:paraId="09D695AF" w14:textId="2E956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 xml:space="preserve">Autonomic Nervous System;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76276A" w:rsidP="008E39BD" w:rsidRDefault="0076276A" w14:paraId="083908CF" w14:textId="7963E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Public Health Projects</w:t>
            </w:r>
          </w:p>
        </w:tc>
      </w:tr>
      <w:tr w:rsidRPr="00C20EB1" w:rsidR="0076276A" w:rsidTr="18555735" w14:paraId="2BA88C3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76276A" w:rsidP="008E39BD" w:rsidRDefault="0076276A" w14:paraId="00BF8C5D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76276A" w:rsidP="008E39BD" w:rsidRDefault="0076276A" w14:paraId="5C0E3B8C" w14:textId="65E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23">
              <w:r w:rsidRPr="00FA49E6">
                <w:rPr>
                  <w:rStyle w:val="Hyperlink"/>
                  <w:rFonts w:cstheme="minorHAnsi"/>
                  <w:sz w:val="20"/>
                  <w:szCs w:val="20"/>
                </w:rPr>
                <w:t>Mental Health Disparities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76276A" w:rsidP="008E39BD" w:rsidRDefault="0076276A" w14:paraId="290F5396" w14:textId="6CEB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Spinal Cord; CNS infec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76276A" w:rsidP="008E39BD" w:rsidRDefault="0076276A" w14:paraId="4C066048" w14:textId="750F1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Health Systems</w:t>
            </w:r>
          </w:p>
        </w:tc>
      </w:tr>
      <w:tr w:rsidRPr="00C20EB1" w:rsidR="0076276A" w:rsidTr="18555735" w14:paraId="509CA5A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76276A" w:rsidP="008E39BD" w:rsidRDefault="0076276A" w14:paraId="7FF24BDC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76276A" w:rsidP="008E39BD" w:rsidRDefault="0076276A" w14:paraId="27625AED" w14:textId="6DEB8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24">
              <w:r w:rsidRPr="00257FFD">
                <w:rPr>
                  <w:rStyle w:val="Hyperlink"/>
                  <w:rFonts w:cstheme="minorHAnsi"/>
                  <w:sz w:val="20"/>
                  <w:szCs w:val="20"/>
                </w:rPr>
                <w:t>Allocation of Resources in American Healthcare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76276A" w:rsidP="18555735" w:rsidRDefault="0076276A" w14:paraId="0346F7BD" w14:textId="755BE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Ascii"/>
                <w:sz w:val="20"/>
                <w:szCs w:val="20"/>
              </w:rPr>
            </w:pPr>
            <w:r w:rsidRPr="18555735" w:rsidR="0076276A">
              <w:rPr>
                <w:rFonts w:cs="Calibri" w:cstheme="minorAscii"/>
                <w:sz w:val="20"/>
                <w:szCs w:val="20"/>
              </w:rPr>
              <w:t xml:space="preserve">Demyelinating Diseases; </w:t>
            </w:r>
            <w:r w:rsidRPr="18555735" w:rsidR="01246742">
              <w:rPr>
                <w:rFonts w:cs="Calibri" w:cstheme="minorAscii"/>
                <w:sz w:val="20"/>
                <w:szCs w:val="20"/>
              </w:rPr>
              <w:t>Ophthalm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76276A" w:rsidP="008E39BD" w:rsidRDefault="0076276A" w14:paraId="549AC5A1" w14:textId="07B12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Public Health Projects</w:t>
            </w:r>
          </w:p>
        </w:tc>
      </w:tr>
      <w:tr w:rsidRPr="00C20EB1" w:rsidR="0076276A" w:rsidTr="18555735" w14:paraId="2CF6CC3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76276A" w:rsidP="008E39BD" w:rsidRDefault="0076276A" w14:paraId="58B63DFB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76276A" w:rsidP="008E39BD" w:rsidRDefault="0076276A" w14:paraId="0A224EA6" w14:textId="4EEC4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25">
              <w:r w:rsidRPr="007F309E">
                <w:rPr>
                  <w:rStyle w:val="Hyperlink"/>
                  <w:rFonts w:cstheme="minorHAnsi"/>
                  <w:sz w:val="20"/>
                  <w:szCs w:val="20"/>
                </w:rPr>
                <w:t>Defining Disability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76276A" w:rsidP="008E39BD" w:rsidRDefault="0076276A" w14:paraId="612FE8E1" w14:textId="20DC0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Pain; Hearing Disord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76276A" w:rsidP="008E39BD" w:rsidRDefault="0076276A" w14:paraId="0605F0E2" w14:textId="31E58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Public Health Projects; Disability Panel</w:t>
            </w:r>
          </w:p>
        </w:tc>
      </w:tr>
      <w:tr w:rsidRPr="00C20EB1" w:rsidR="0076276A" w:rsidTr="18555735" w14:paraId="7789AFD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76276A" w:rsidP="008E39BD" w:rsidRDefault="0076276A" w14:paraId="727D8956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76276A" w:rsidP="008E39BD" w:rsidRDefault="0076276A" w14:paraId="7A9D7D36" w14:textId="2BE7B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26">
              <w:r w:rsidRPr="00096552">
                <w:rPr>
                  <w:rStyle w:val="Hyperlink"/>
                  <w:rFonts w:cstheme="minorHAnsi"/>
                  <w:sz w:val="20"/>
                  <w:szCs w:val="20"/>
                </w:rPr>
                <w:t>Aging and Bias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76276A" w:rsidP="008E39BD" w:rsidRDefault="0076276A" w14:paraId="06D981F2" w14:textId="549FB9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Movement Disorders; Strok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76276A" w:rsidP="008E39BD" w:rsidRDefault="0076276A" w14:paraId="615AE82B" w14:textId="4510D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Public Health Projects</w:t>
            </w:r>
          </w:p>
        </w:tc>
      </w:tr>
      <w:tr w:rsidRPr="00C20EB1" w:rsidR="0076276A" w:rsidTr="18555735" w14:paraId="43AAF6F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76276A" w:rsidP="008E39BD" w:rsidRDefault="0076276A" w14:paraId="5CAA2398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76276A" w:rsidP="008E39BD" w:rsidRDefault="0076276A" w14:paraId="6CAE37D1" w14:textId="2396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27">
              <w:r w:rsidRPr="00BA004E">
                <w:rPr>
                  <w:rStyle w:val="Hyperlink"/>
                  <w:rFonts w:cstheme="minorHAnsi"/>
                  <w:sz w:val="20"/>
                  <w:szCs w:val="20"/>
                </w:rPr>
                <w:t>Neurodivergence and Neurodiversity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76276A" w:rsidP="008E39BD" w:rsidRDefault="0076276A" w14:paraId="72A04E53" w14:textId="7CE82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Cognition; Neurodegener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76276A" w:rsidP="008E39BD" w:rsidRDefault="0076276A" w14:paraId="0AE9BAAB" w14:textId="2E447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Public Health Projects Presentations</w:t>
            </w:r>
          </w:p>
        </w:tc>
      </w:tr>
      <w:tr w:rsidRPr="00C20EB1" w:rsidR="0076276A" w:rsidTr="18555735" w14:paraId="30CC98C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76276A" w:rsidP="008E39BD" w:rsidRDefault="0076276A" w14:paraId="5F1EBE9A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76276A" w:rsidP="008E39BD" w:rsidRDefault="0076276A" w14:paraId="7E0CF101" w14:textId="340FD9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28">
              <w:r w:rsidRPr="0020151B">
                <w:rPr>
                  <w:rStyle w:val="Hyperlink"/>
                  <w:rFonts w:cstheme="minorHAnsi"/>
                  <w:sz w:val="20"/>
                  <w:szCs w:val="20"/>
                </w:rPr>
                <w:t>Stigma and Mental Health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76276A" w:rsidP="008E39BD" w:rsidRDefault="0076276A" w14:paraId="5186BB95" w14:textId="79DEA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Psychia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76276A" w:rsidP="008E39BD" w:rsidRDefault="0076276A" w14:paraId="38D725A9" w14:textId="507B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Values and Health</w:t>
            </w:r>
          </w:p>
        </w:tc>
      </w:tr>
      <w:tr w:rsidRPr="00C20EB1" w:rsidR="00B42D0B" w:rsidTr="18555735" w14:paraId="4FA184E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E7E6E6" w:themeFill="background2"/>
            <w:tcMar/>
          </w:tcPr>
          <w:p w:rsidRPr="00C20EB1" w:rsidR="00B42D0B" w:rsidP="008E39BD" w:rsidRDefault="00B42D0B" w14:paraId="77BD437C" w14:textId="77777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shd w:val="clear" w:color="auto" w:fill="E7E6E6" w:themeFill="background2"/>
            <w:tcMar/>
          </w:tcPr>
          <w:p w:rsidRPr="00C20EB1" w:rsidR="00B42D0B" w:rsidP="008E39BD" w:rsidRDefault="00B42D0B" w14:paraId="23B92F25" w14:textId="2E61C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Fall MS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shd w:val="clear" w:color="auto" w:fill="E7E6E6" w:themeFill="background2"/>
            <w:tcMar/>
          </w:tcPr>
          <w:p w:rsidRPr="00C20EB1" w:rsidR="00B42D0B" w:rsidP="008E39BD" w:rsidRDefault="00B42D0B" w14:paraId="12525A7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shd w:val="clear" w:color="auto" w:fill="E7E6E6" w:themeFill="background2"/>
            <w:tcMar/>
          </w:tcPr>
          <w:p w:rsidRPr="00C20EB1" w:rsidR="00B42D0B" w:rsidP="008E39BD" w:rsidRDefault="00B42D0B" w14:paraId="7C6527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Pr="00C20EB1" w:rsidR="0076276A" w:rsidTr="18555735" w14:paraId="5DBD268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Mar/>
          </w:tcPr>
          <w:p w:rsidR="0076276A" w:rsidP="18555735" w:rsidRDefault="0076276A" w14:paraId="46BFFE6B" w14:textId="38E12CA1">
            <w:pPr>
              <w:rPr>
                <w:sz w:val="20"/>
                <w:szCs w:val="20"/>
              </w:rPr>
            </w:pPr>
            <w:r w:rsidRPr="18555735" w:rsidR="0076276A">
              <w:rPr>
                <w:sz w:val="20"/>
                <w:szCs w:val="20"/>
              </w:rPr>
              <w:t>Connec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76276A" w:rsidP="008E39BD" w:rsidRDefault="0076276A" w14:paraId="63AE6108" w14:textId="4AA569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29">
              <w:r w:rsidRPr="00FD4E7A">
                <w:rPr>
                  <w:rStyle w:val="Hyperlink"/>
                  <w:rFonts w:cstheme="minorHAnsi"/>
                  <w:sz w:val="20"/>
                  <w:szCs w:val="20"/>
                </w:rPr>
                <w:t>Social Determinants of Skin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76276A" w:rsidP="008E39BD" w:rsidRDefault="0076276A" w14:paraId="33CD4B52" w14:textId="5303D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Dermat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76276A" w:rsidP="008E39BD" w:rsidRDefault="0076276A" w14:paraId="65CF5357" w14:textId="7DADD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Intro to Advocacy</w:t>
            </w:r>
          </w:p>
        </w:tc>
      </w:tr>
      <w:tr w:rsidRPr="00C20EB1" w:rsidR="0076276A" w:rsidTr="18555735" w14:paraId="3F71BCF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76276A" w:rsidP="008E39BD" w:rsidRDefault="0076276A" w14:paraId="422F296C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76276A" w:rsidP="008E39BD" w:rsidRDefault="0076276A" w14:paraId="0864CE9E" w14:textId="2D58C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30">
              <w:r w:rsidRPr="002940B5">
                <w:rPr>
                  <w:rStyle w:val="Hyperlink"/>
                  <w:rFonts w:cstheme="minorHAnsi"/>
                  <w:sz w:val="20"/>
                  <w:szCs w:val="20"/>
                </w:rPr>
                <w:t>Social Determinants of Rheumatic Diseases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76276A" w:rsidP="008E39BD" w:rsidRDefault="0076276A" w14:paraId="1E573561" w14:textId="1C14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Rheumat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76276A" w:rsidP="008E39BD" w:rsidRDefault="0076276A" w14:paraId="12A783A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Pr="00C20EB1" w:rsidR="0076276A" w:rsidTr="18555735" w14:paraId="70AC631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76276A" w:rsidP="008E39BD" w:rsidRDefault="0076276A" w14:paraId="56ACD657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76276A" w:rsidP="008E39BD" w:rsidRDefault="0076276A" w14:paraId="735FC6CD" w14:textId="683BB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31">
              <w:r w:rsidRPr="00711B6A">
                <w:rPr>
                  <w:rStyle w:val="Hyperlink"/>
                  <w:rFonts w:cstheme="minorHAnsi"/>
                  <w:sz w:val="20"/>
                  <w:szCs w:val="20"/>
                </w:rPr>
                <w:t>Child Abuse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76276A" w:rsidP="008E39BD" w:rsidRDefault="0076276A" w14:paraId="3C5A88DB" w14:textId="65688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Orthopedics; Pediatric Injur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76276A" w:rsidP="008E39BD" w:rsidRDefault="0076276A" w14:paraId="78410010" w14:textId="56071B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Advocacy for Patients</w:t>
            </w:r>
          </w:p>
        </w:tc>
      </w:tr>
      <w:tr w:rsidRPr="00C20EB1" w:rsidR="0076276A" w:rsidTr="18555735" w14:paraId="0335021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Mar/>
          </w:tcPr>
          <w:p w:rsidR="0076276A" w:rsidP="18555735" w:rsidRDefault="0076276A" w14:paraId="2B9BC646" w14:textId="469DD1ED">
            <w:pPr>
              <w:rPr>
                <w:sz w:val="20"/>
                <w:szCs w:val="20"/>
              </w:rPr>
            </w:pPr>
            <w:r w:rsidRPr="18555735" w:rsidR="0076276A">
              <w:rPr>
                <w:sz w:val="20"/>
                <w:szCs w:val="20"/>
              </w:rPr>
              <w:t>C</w:t>
            </w:r>
            <w:r w:rsidRPr="18555735" w:rsidR="03F9B5A7">
              <w:rPr>
                <w:sz w:val="20"/>
                <w:szCs w:val="20"/>
              </w:rPr>
              <w:t>ardiovascular, Respiratory, &amp; Renal System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76276A" w:rsidP="008E39BD" w:rsidRDefault="0076276A" w14:paraId="15D35444" w14:textId="135E81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32">
              <w:r w:rsidRPr="00C541FC">
                <w:rPr>
                  <w:rStyle w:val="Hyperlink"/>
                  <w:rFonts w:cstheme="minorHAnsi"/>
                  <w:sz w:val="20"/>
                  <w:szCs w:val="20"/>
                </w:rPr>
                <w:t>Atherosclerosis Prevention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76276A" w:rsidP="008E39BD" w:rsidRDefault="0076276A" w14:paraId="67548433" w14:textId="3AE9F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ECGs; Valvular Disea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76276A" w:rsidP="008E39BD" w:rsidRDefault="0076276A" w14:paraId="30608E04" w14:textId="137A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Optional 5k Run</w:t>
            </w:r>
            <w:r>
              <w:rPr>
                <w:rFonts w:cstheme="minorHAnsi"/>
                <w:bCs/>
                <w:sz w:val="20"/>
                <w:szCs w:val="20"/>
              </w:rPr>
              <w:t>/hike</w:t>
            </w:r>
          </w:p>
        </w:tc>
      </w:tr>
      <w:tr w:rsidRPr="00C20EB1" w:rsidR="0076276A" w:rsidTr="18555735" w14:paraId="532E4AB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76276A" w:rsidP="008E39BD" w:rsidRDefault="0076276A" w14:paraId="448D1573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76276A" w:rsidP="008E39BD" w:rsidRDefault="0076276A" w14:paraId="0ED52B77" w14:textId="7AF92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33">
              <w:r w:rsidRPr="00611353">
                <w:rPr>
                  <w:rStyle w:val="Hyperlink"/>
                  <w:rFonts w:cstheme="minorHAnsi"/>
                  <w:sz w:val="20"/>
                  <w:szCs w:val="20"/>
                </w:rPr>
                <w:t>Social Determinants of Cardiovascular Disease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76276A" w:rsidP="008E39BD" w:rsidRDefault="0076276A" w14:paraId="22F12529" w14:textId="1F772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Hypertension; Heart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76276A" w:rsidP="008E39BD" w:rsidRDefault="0076276A" w14:paraId="182B60D3" w14:textId="26A89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Careers in Medicine</w:t>
            </w:r>
          </w:p>
        </w:tc>
      </w:tr>
      <w:tr w:rsidRPr="00C20EB1" w:rsidR="0076276A" w:rsidTr="18555735" w14:paraId="0538324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76276A" w:rsidP="008E39BD" w:rsidRDefault="0076276A" w14:paraId="04E0756D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76276A" w:rsidP="008E39BD" w:rsidRDefault="0076276A" w14:paraId="5B74E032" w14:textId="7903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34">
              <w:r w:rsidRPr="000F4E7E">
                <w:rPr>
                  <w:rStyle w:val="Hyperlink"/>
                  <w:rFonts w:cstheme="minorHAnsi"/>
                  <w:sz w:val="20"/>
                  <w:szCs w:val="20"/>
                </w:rPr>
                <w:t>Chagas Disease and Immigrant Health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76276A" w:rsidP="008E39BD" w:rsidRDefault="0076276A" w14:paraId="2DC9CE2F" w14:textId="6934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Cardiomyopath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76276A" w:rsidP="008E39BD" w:rsidRDefault="0076276A" w14:paraId="31F7A9C1" w14:textId="7E737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Global Health Opportunities</w:t>
            </w:r>
          </w:p>
        </w:tc>
      </w:tr>
      <w:tr w:rsidRPr="00C20EB1" w:rsidR="0076276A" w:rsidTr="18555735" w14:paraId="17D218A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76276A" w:rsidP="008E39BD" w:rsidRDefault="0076276A" w14:paraId="3896F364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76276A" w:rsidP="008E39BD" w:rsidRDefault="0076276A" w14:paraId="56617D4B" w14:textId="13E7A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35">
              <w:r w:rsidRPr="00AE4807">
                <w:rPr>
                  <w:rStyle w:val="Hyperlink"/>
                  <w:rFonts w:cstheme="minorHAnsi"/>
                  <w:sz w:val="20"/>
                  <w:szCs w:val="20"/>
                </w:rPr>
                <w:t>Social Determinants of Respiratory Disease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76276A" w:rsidP="008E39BD" w:rsidRDefault="0076276A" w14:paraId="75108AB9" w14:textId="75E2D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Pulmonary Pathophysi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76276A" w:rsidP="008E39BD" w:rsidRDefault="0076276A" w14:paraId="16A6CB4D" w14:textId="588FA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Advocacy for Colleagues</w:t>
            </w:r>
          </w:p>
        </w:tc>
      </w:tr>
      <w:tr w:rsidRPr="00C20EB1" w:rsidR="0076276A" w:rsidTr="18555735" w14:paraId="4D98F7A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76276A" w:rsidP="008E39BD" w:rsidRDefault="0076276A" w14:paraId="6C37ACBD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76276A" w:rsidP="008E39BD" w:rsidRDefault="0076276A" w14:paraId="5DA3A737" w14:textId="2094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36">
              <w:r w:rsidRPr="001F7596">
                <w:rPr>
                  <w:rStyle w:val="Hyperlink"/>
                  <w:rFonts w:cstheme="minorHAnsi"/>
                  <w:sz w:val="20"/>
                  <w:szCs w:val="20"/>
                </w:rPr>
                <w:t>Perspective on Race-based eGFR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76276A" w:rsidP="008E39BD" w:rsidRDefault="0076276A" w14:paraId="6A52C2E4" w14:textId="1F049F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Renal Disord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76276A" w:rsidP="008E39BD" w:rsidRDefault="0076276A" w14:paraId="040BA3D6" w14:textId="00448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Institutional-level Advocacy</w:t>
            </w:r>
          </w:p>
        </w:tc>
      </w:tr>
      <w:tr w:rsidRPr="00C20EB1" w:rsidR="00E73973" w:rsidTr="18555735" w14:paraId="73C807E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Mar/>
          </w:tcPr>
          <w:p w:rsidR="00E73973" w:rsidP="18555735" w:rsidRDefault="00E73973" w14:paraId="0E419235" w14:textId="6FFC259C">
            <w:pPr>
              <w:rPr>
                <w:sz w:val="20"/>
                <w:szCs w:val="20"/>
              </w:rPr>
            </w:pPr>
            <w:r w:rsidRPr="18555735" w:rsidR="00E73973">
              <w:rPr>
                <w:sz w:val="20"/>
                <w:szCs w:val="20"/>
              </w:rPr>
              <w:t>H</w:t>
            </w:r>
            <w:r w:rsidRPr="18555735" w:rsidR="564D5D12">
              <w:rPr>
                <w:sz w:val="20"/>
                <w:szCs w:val="20"/>
              </w:rPr>
              <w:t>uman Development &amp; Reproductive Healt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E73973" w:rsidP="008E39BD" w:rsidRDefault="00E73973" w14:paraId="09EA73AC" w14:textId="0031B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37">
              <w:r w:rsidRPr="00D16C2B">
                <w:rPr>
                  <w:rStyle w:val="Hyperlink"/>
                  <w:rFonts w:cstheme="minorHAnsi"/>
                  <w:sz w:val="20"/>
                  <w:szCs w:val="20"/>
                </w:rPr>
                <w:t>Sexual Health and Stigma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E73973" w:rsidP="008E39BD" w:rsidRDefault="00E73973" w14:paraId="026452DF" w14:textId="1BFF9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Reproductive organ pathophysi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E73973" w:rsidP="008E39BD" w:rsidRDefault="00E73973" w14:paraId="5DCBF021" w14:textId="1C257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Transgender Patient Panel</w:t>
            </w:r>
          </w:p>
        </w:tc>
      </w:tr>
      <w:tr w:rsidRPr="00C20EB1" w:rsidR="00E73973" w:rsidTr="18555735" w14:paraId="3E3A93D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E73973" w:rsidP="008E39BD" w:rsidRDefault="00E73973" w14:paraId="410D3A6A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E73973" w:rsidP="008E39BD" w:rsidRDefault="00E73973" w14:paraId="0A668B86" w14:textId="0AE9A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38">
              <w:r w:rsidRPr="00936161">
                <w:rPr>
                  <w:rStyle w:val="Hyperlink"/>
                  <w:rFonts w:cstheme="minorHAnsi"/>
                  <w:sz w:val="20"/>
                  <w:szCs w:val="20"/>
                </w:rPr>
                <w:t>Bodily and Sexual Autonomy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E73973" w:rsidP="008E39BD" w:rsidRDefault="00E73973" w14:paraId="1B034403" w14:textId="0BE6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Pregnan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E73973" w:rsidP="008E39BD" w:rsidRDefault="00E73973" w14:paraId="6754E0A2" w14:textId="39FA9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Population-level Advocacy</w:t>
            </w:r>
          </w:p>
        </w:tc>
      </w:tr>
      <w:tr w:rsidRPr="00C20EB1" w:rsidR="00E73973" w:rsidTr="18555735" w14:paraId="31E6B12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E73973" w:rsidP="008E39BD" w:rsidRDefault="00E73973" w14:paraId="460FB7D8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E73973" w:rsidP="008E39BD" w:rsidRDefault="00E73973" w14:paraId="1F55F4AB" w14:textId="531AC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39">
              <w:r w:rsidRPr="009F1C7F">
                <w:rPr>
                  <w:rStyle w:val="Hyperlink"/>
                  <w:rFonts w:cstheme="minorHAnsi"/>
                  <w:sz w:val="20"/>
                  <w:szCs w:val="20"/>
                </w:rPr>
                <w:t>Social Determinants of Learning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E73973" w:rsidP="008E39BD" w:rsidRDefault="00E73973" w14:paraId="3F97FCFE" w14:textId="77A28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Childhood and Adolescence; Intellectual disabi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E73973" w:rsidP="008E39BD" w:rsidRDefault="00E73973" w14:paraId="44D170F1" w14:textId="7D53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20EB1">
              <w:rPr>
                <w:rFonts w:cstheme="minorHAnsi"/>
                <w:bCs/>
                <w:sz w:val="20"/>
                <w:szCs w:val="20"/>
              </w:rPr>
              <w:t>Allyship and Advocacy</w:t>
            </w:r>
          </w:p>
        </w:tc>
      </w:tr>
      <w:tr w:rsidRPr="00C20EB1" w:rsidR="00E73973" w:rsidTr="18555735" w14:paraId="7A1A6BF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Mar/>
          </w:tcPr>
          <w:p w:rsidR="00E73973" w:rsidP="008E39BD" w:rsidRDefault="00E73973" w14:paraId="13041A36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99" w:type="dxa"/>
            <w:tcMar/>
          </w:tcPr>
          <w:p w:rsidRPr="00C20EB1" w:rsidR="00E73973" w:rsidP="008E39BD" w:rsidRDefault="00E73973" w14:paraId="072C712F" w14:textId="7BA5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hyperlink w:history="1" r:id="rId40">
              <w:r w:rsidRPr="00CD1F81">
                <w:rPr>
                  <w:rStyle w:val="Hyperlink"/>
                  <w:rFonts w:cstheme="minorHAnsi"/>
                  <w:sz w:val="20"/>
                  <w:szCs w:val="20"/>
                </w:rPr>
                <w:t>Aging Well</w:t>
              </w:r>
            </w:hyperlink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58" w:type="dxa"/>
            <w:tcMar/>
          </w:tcPr>
          <w:p w:rsidRPr="00C20EB1" w:rsidR="00E73973" w:rsidP="008E39BD" w:rsidRDefault="00E73973" w14:paraId="4EFEC04F" w14:textId="557C5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20EB1">
              <w:rPr>
                <w:rFonts w:cstheme="minorHAnsi"/>
                <w:sz w:val="20"/>
                <w:szCs w:val="20"/>
              </w:rPr>
              <w:t>Geriatr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58" w:type="dxa"/>
            <w:tcMar/>
          </w:tcPr>
          <w:p w:rsidRPr="00C20EB1" w:rsidR="00E73973" w:rsidP="008E39BD" w:rsidRDefault="00E73973" w14:paraId="1E24854C" w14:textId="4C67D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Specialized Care for</w:t>
            </w:r>
            <w:r w:rsidRPr="00C20EB1">
              <w:rPr>
                <w:rFonts w:cstheme="minorHAnsi"/>
                <w:bCs/>
                <w:sz w:val="20"/>
                <w:szCs w:val="20"/>
              </w:rPr>
              <w:t xml:space="preserve"> Older People</w:t>
            </w:r>
          </w:p>
        </w:tc>
      </w:tr>
    </w:tbl>
    <w:p w:rsidRPr="00C20EB1" w:rsidR="00C665AB" w:rsidRDefault="00C665AB" w14:paraId="11FD45B6" w14:textId="77777777">
      <w:pPr>
        <w:rPr>
          <w:rFonts w:cstheme="minorHAnsi"/>
          <w:sz w:val="20"/>
          <w:szCs w:val="20"/>
        </w:rPr>
      </w:pPr>
    </w:p>
    <w:sectPr w:rsidRPr="00C20EB1" w:rsidR="00C665AB" w:rsidSect="004E573D">
      <w:footerReference w:type="default" r:id="rId41"/>
      <w:pgSz w:w="12240" w:h="15840" w:orient="portrait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B57EE" w:rsidRDefault="00CB57EE" w14:paraId="47EAB131" w14:textId="77777777">
      <w:pPr>
        <w:spacing w:line="240" w:lineRule="auto"/>
      </w:pPr>
      <w:r>
        <w:separator/>
      </w:r>
    </w:p>
  </w:endnote>
  <w:endnote w:type="continuationSeparator" w:id="0">
    <w:p w:rsidR="00CB57EE" w:rsidRDefault="00CB57EE" w14:paraId="39BC21E2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C5048" w:rsidRDefault="004E573D" w14:paraId="5BCB0A7E" w14:textId="21707472">
    <w:r>
      <w:rPr>
        <w:color w:val="2B579A"/>
        <w:shd w:val="clear" w:color="auto" w:fill="E6E6E6"/>
      </w:rPr>
      <w:fldChar w:fldCharType="begin"/>
    </w:r>
    <w:r>
      <w:instrText>PAGE</w:instrText>
    </w:r>
    <w:r>
      <w:rPr>
        <w:color w:val="2B579A"/>
        <w:shd w:val="clear" w:color="auto" w:fill="E6E6E6"/>
      </w:rPr>
      <w:fldChar w:fldCharType="separate"/>
    </w:r>
    <w:r w:rsidR="007F309E">
      <w:rPr>
        <w:noProof/>
      </w:rPr>
      <w:t>1</w:t>
    </w:r>
    <w:r>
      <w:rPr>
        <w:color w:val="2B579A"/>
        <w:shd w:val="clear" w:color="auto" w:fill="E6E6E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B57EE" w:rsidRDefault="00CB57EE" w14:paraId="0D83A7D2" w14:textId="77777777">
      <w:pPr>
        <w:spacing w:line="240" w:lineRule="auto"/>
      </w:pPr>
      <w:r>
        <w:separator/>
      </w:r>
    </w:p>
  </w:footnote>
  <w:footnote w:type="continuationSeparator" w:id="0">
    <w:p w:rsidR="00CB57EE" w:rsidRDefault="00CB57EE" w14:paraId="723AD81C" w14:textId="777777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546C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31116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lang="fr-FR" w:vendorID="64" w:dllVersion="0" w:nlCheck="1" w:checkStyle="0" w:appName="MSWord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73D"/>
    <w:rsid w:val="0001621E"/>
    <w:rsid w:val="00027ABF"/>
    <w:rsid w:val="00041EC2"/>
    <w:rsid w:val="00051CCB"/>
    <w:rsid w:val="00051E4E"/>
    <w:rsid w:val="00071E52"/>
    <w:rsid w:val="00071FB5"/>
    <w:rsid w:val="0008322C"/>
    <w:rsid w:val="00090633"/>
    <w:rsid w:val="00096552"/>
    <w:rsid w:val="000B1088"/>
    <w:rsid w:val="000B6625"/>
    <w:rsid w:val="000B7107"/>
    <w:rsid w:val="000F4E7E"/>
    <w:rsid w:val="000F5EB8"/>
    <w:rsid w:val="00107B14"/>
    <w:rsid w:val="00136ABE"/>
    <w:rsid w:val="00164301"/>
    <w:rsid w:val="00182F7B"/>
    <w:rsid w:val="001928DA"/>
    <w:rsid w:val="0019340C"/>
    <w:rsid w:val="00197C45"/>
    <w:rsid w:val="001A75FE"/>
    <w:rsid w:val="001D25B2"/>
    <w:rsid w:val="001E38EE"/>
    <w:rsid w:val="001F7596"/>
    <w:rsid w:val="0020151B"/>
    <w:rsid w:val="00203A05"/>
    <w:rsid w:val="0020455D"/>
    <w:rsid w:val="00221F44"/>
    <w:rsid w:val="00234CE5"/>
    <w:rsid w:val="00244403"/>
    <w:rsid w:val="00250ED5"/>
    <w:rsid w:val="00254721"/>
    <w:rsid w:val="00257FFD"/>
    <w:rsid w:val="00273349"/>
    <w:rsid w:val="0028047E"/>
    <w:rsid w:val="00284549"/>
    <w:rsid w:val="002940B5"/>
    <w:rsid w:val="002977B2"/>
    <w:rsid w:val="002A1D2F"/>
    <w:rsid w:val="002B569F"/>
    <w:rsid w:val="002C4308"/>
    <w:rsid w:val="002D0525"/>
    <w:rsid w:val="002D28AA"/>
    <w:rsid w:val="002E5EE5"/>
    <w:rsid w:val="002F361A"/>
    <w:rsid w:val="003014F5"/>
    <w:rsid w:val="00314598"/>
    <w:rsid w:val="00321F0F"/>
    <w:rsid w:val="00332289"/>
    <w:rsid w:val="00343007"/>
    <w:rsid w:val="003438FC"/>
    <w:rsid w:val="00353BBE"/>
    <w:rsid w:val="0035493A"/>
    <w:rsid w:val="003638BA"/>
    <w:rsid w:val="00367976"/>
    <w:rsid w:val="00392003"/>
    <w:rsid w:val="00392FB4"/>
    <w:rsid w:val="003B1DA7"/>
    <w:rsid w:val="003B41A6"/>
    <w:rsid w:val="003C3AFF"/>
    <w:rsid w:val="003C7C21"/>
    <w:rsid w:val="003D3867"/>
    <w:rsid w:val="003E75BF"/>
    <w:rsid w:val="003F197D"/>
    <w:rsid w:val="004109EE"/>
    <w:rsid w:val="00410A77"/>
    <w:rsid w:val="004241AC"/>
    <w:rsid w:val="004330A5"/>
    <w:rsid w:val="00433815"/>
    <w:rsid w:val="00445A63"/>
    <w:rsid w:val="00455D79"/>
    <w:rsid w:val="00462E48"/>
    <w:rsid w:val="00466698"/>
    <w:rsid w:val="00482165"/>
    <w:rsid w:val="00483D60"/>
    <w:rsid w:val="004943FF"/>
    <w:rsid w:val="004B2CD3"/>
    <w:rsid w:val="004B6A22"/>
    <w:rsid w:val="004D7BE5"/>
    <w:rsid w:val="004E08B1"/>
    <w:rsid w:val="004E1149"/>
    <w:rsid w:val="004E573D"/>
    <w:rsid w:val="004F258C"/>
    <w:rsid w:val="00500576"/>
    <w:rsid w:val="005063BD"/>
    <w:rsid w:val="00515E36"/>
    <w:rsid w:val="00535BA1"/>
    <w:rsid w:val="005428EC"/>
    <w:rsid w:val="00546E0C"/>
    <w:rsid w:val="00557156"/>
    <w:rsid w:val="00561798"/>
    <w:rsid w:val="00570A9E"/>
    <w:rsid w:val="00583FDD"/>
    <w:rsid w:val="00584A63"/>
    <w:rsid w:val="00586EDC"/>
    <w:rsid w:val="005870A1"/>
    <w:rsid w:val="005956E7"/>
    <w:rsid w:val="005D7885"/>
    <w:rsid w:val="005D7DFC"/>
    <w:rsid w:val="005E1A06"/>
    <w:rsid w:val="005F0B77"/>
    <w:rsid w:val="00611353"/>
    <w:rsid w:val="00613095"/>
    <w:rsid w:val="0064786C"/>
    <w:rsid w:val="00653C96"/>
    <w:rsid w:val="00655F8F"/>
    <w:rsid w:val="006566D9"/>
    <w:rsid w:val="00674B3D"/>
    <w:rsid w:val="0067616A"/>
    <w:rsid w:val="006D3A67"/>
    <w:rsid w:val="006E66E9"/>
    <w:rsid w:val="006F2DD3"/>
    <w:rsid w:val="00711B6A"/>
    <w:rsid w:val="007248DC"/>
    <w:rsid w:val="007355E4"/>
    <w:rsid w:val="0076055E"/>
    <w:rsid w:val="0076276A"/>
    <w:rsid w:val="00770425"/>
    <w:rsid w:val="007A62E2"/>
    <w:rsid w:val="007C06D3"/>
    <w:rsid w:val="007C0B0C"/>
    <w:rsid w:val="007D05CB"/>
    <w:rsid w:val="007E07AE"/>
    <w:rsid w:val="007E0C95"/>
    <w:rsid w:val="007E2005"/>
    <w:rsid w:val="007F309E"/>
    <w:rsid w:val="00802433"/>
    <w:rsid w:val="00812D57"/>
    <w:rsid w:val="00823ACA"/>
    <w:rsid w:val="00831CCC"/>
    <w:rsid w:val="00877181"/>
    <w:rsid w:val="008821F9"/>
    <w:rsid w:val="00885247"/>
    <w:rsid w:val="00893578"/>
    <w:rsid w:val="008D0720"/>
    <w:rsid w:val="008D61CA"/>
    <w:rsid w:val="008E39BD"/>
    <w:rsid w:val="00925656"/>
    <w:rsid w:val="00934CBA"/>
    <w:rsid w:val="00935656"/>
    <w:rsid w:val="00936161"/>
    <w:rsid w:val="00947CDE"/>
    <w:rsid w:val="00970960"/>
    <w:rsid w:val="0097244E"/>
    <w:rsid w:val="00974F65"/>
    <w:rsid w:val="00975EFA"/>
    <w:rsid w:val="00976201"/>
    <w:rsid w:val="009815D4"/>
    <w:rsid w:val="009C11F5"/>
    <w:rsid w:val="009C421D"/>
    <w:rsid w:val="009C51D0"/>
    <w:rsid w:val="009E06AC"/>
    <w:rsid w:val="009E3F61"/>
    <w:rsid w:val="009F1C7F"/>
    <w:rsid w:val="009F1FBE"/>
    <w:rsid w:val="009F532C"/>
    <w:rsid w:val="00A04C20"/>
    <w:rsid w:val="00A1114E"/>
    <w:rsid w:val="00A14C31"/>
    <w:rsid w:val="00A1599E"/>
    <w:rsid w:val="00A30FB2"/>
    <w:rsid w:val="00A812CF"/>
    <w:rsid w:val="00A85397"/>
    <w:rsid w:val="00AB3618"/>
    <w:rsid w:val="00AC67A7"/>
    <w:rsid w:val="00AE4807"/>
    <w:rsid w:val="00AF726A"/>
    <w:rsid w:val="00B06F20"/>
    <w:rsid w:val="00B133CD"/>
    <w:rsid w:val="00B42D0B"/>
    <w:rsid w:val="00B57AEB"/>
    <w:rsid w:val="00B8139D"/>
    <w:rsid w:val="00B834BC"/>
    <w:rsid w:val="00BA004E"/>
    <w:rsid w:val="00BD16A2"/>
    <w:rsid w:val="00C20EB1"/>
    <w:rsid w:val="00C32DC3"/>
    <w:rsid w:val="00C36D04"/>
    <w:rsid w:val="00C43D8A"/>
    <w:rsid w:val="00C541FC"/>
    <w:rsid w:val="00C63204"/>
    <w:rsid w:val="00C665AB"/>
    <w:rsid w:val="00C82376"/>
    <w:rsid w:val="00C962A0"/>
    <w:rsid w:val="00CA73DB"/>
    <w:rsid w:val="00CB2FBF"/>
    <w:rsid w:val="00CB57EE"/>
    <w:rsid w:val="00CC18DA"/>
    <w:rsid w:val="00CD12ED"/>
    <w:rsid w:val="00CD1F81"/>
    <w:rsid w:val="00CD6FB8"/>
    <w:rsid w:val="00CF3D99"/>
    <w:rsid w:val="00D025AA"/>
    <w:rsid w:val="00D116F8"/>
    <w:rsid w:val="00D16C2B"/>
    <w:rsid w:val="00D203C8"/>
    <w:rsid w:val="00D228C8"/>
    <w:rsid w:val="00D42315"/>
    <w:rsid w:val="00D44CBF"/>
    <w:rsid w:val="00D53CE1"/>
    <w:rsid w:val="00D60EAF"/>
    <w:rsid w:val="00D62A8B"/>
    <w:rsid w:val="00D64BFC"/>
    <w:rsid w:val="00D710FF"/>
    <w:rsid w:val="00D85118"/>
    <w:rsid w:val="00D91067"/>
    <w:rsid w:val="00D953E4"/>
    <w:rsid w:val="00D964CF"/>
    <w:rsid w:val="00DA1128"/>
    <w:rsid w:val="00DA4228"/>
    <w:rsid w:val="00DB713F"/>
    <w:rsid w:val="00DE3D9C"/>
    <w:rsid w:val="00DF0F3B"/>
    <w:rsid w:val="00E01EBF"/>
    <w:rsid w:val="00E104CC"/>
    <w:rsid w:val="00E10BF9"/>
    <w:rsid w:val="00E12FA9"/>
    <w:rsid w:val="00E25A31"/>
    <w:rsid w:val="00E412BD"/>
    <w:rsid w:val="00E63523"/>
    <w:rsid w:val="00E66229"/>
    <w:rsid w:val="00E73973"/>
    <w:rsid w:val="00EB1A16"/>
    <w:rsid w:val="00EC0AD7"/>
    <w:rsid w:val="00EC385B"/>
    <w:rsid w:val="00EC7AD4"/>
    <w:rsid w:val="00ED788F"/>
    <w:rsid w:val="00EE6CD3"/>
    <w:rsid w:val="00F1301B"/>
    <w:rsid w:val="00F156CC"/>
    <w:rsid w:val="00F27A81"/>
    <w:rsid w:val="00F31438"/>
    <w:rsid w:val="00F44637"/>
    <w:rsid w:val="00F467F4"/>
    <w:rsid w:val="00F710EA"/>
    <w:rsid w:val="00F91E8E"/>
    <w:rsid w:val="00FA05CF"/>
    <w:rsid w:val="00FA49E6"/>
    <w:rsid w:val="00FC5F11"/>
    <w:rsid w:val="00FD4E7A"/>
    <w:rsid w:val="00FF3DB4"/>
    <w:rsid w:val="01246742"/>
    <w:rsid w:val="03F9B5A7"/>
    <w:rsid w:val="101EEEEE"/>
    <w:rsid w:val="18555735"/>
    <w:rsid w:val="1E41BC17"/>
    <w:rsid w:val="2C811AD5"/>
    <w:rsid w:val="2D514CA9"/>
    <w:rsid w:val="310147C0"/>
    <w:rsid w:val="34C00DBC"/>
    <w:rsid w:val="460E60DC"/>
    <w:rsid w:val="564D5D12"/>
    <w:rsid w:val="73F5BE65"/>
    <w:rsid w:val="7733B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BD459"/>
  <w15:chartTrackingRefBased/>
  <w15:docId w15:val="{5AE1B37C-761F-4321-AC6A-6F3A04C03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E1A06"/>
  </w:style>
  <w:style w:type="paragraph" w:styleId="Heading1">
    <w:name w:val="heading 1"/>
    <w:basedOn w:val="Normal"/>
    <w:next w:val="Normal"/>
    <w:link w:val="Heading1Char"/>
    <w:uiPriority w:val="9"/>
    <w:qFormat/>
    <w:rsid w:val="005E1A06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A06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A06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A06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A06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A06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A06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A06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A06"/>
    <w:pPr>
      <w:keepNext/>
      <w:keepLines/>
      <w:spacing w:before="40" w:after="0"/>
      <w:outlineLvl w:val="8"/>
    </w:pPr>
    <w:rPr>
      <w:rFonts w:asciiTheme="majorHAnsi" w:hAnsiTheme="majorHAnsi" w:eastAsiaTheme="majorEastAsia" w:cstheme="majorBidi"/>
      <w:i/>
      <w:iCs/>
      <w:color w:val="262626" w:themeColor="text1" w:themeTint="D9"/>
      <w:sz w:val="21"/>
      <w:szCs w:val="2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E573D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4E573D"/>
    <w:rPr>
      <w:rFonts w:ascii="Arial" w:hAnsi="Arial" w:eastAsia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4E573D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4E573D"/>
    <w:pPr>
      <w:ind w:left="720"/>
      <w:contextualSpacing/>
    </w:pPr>
  </w:style>
  <w:style w:type="table" w:styleId="TableGrid1" w:customStyle="1">
    <w:name w:val="Table Grid1"/>
    <w:basedOn w:val="TableNormal"/>
    <w:next w:val="TableGrid"/>
    <w:uiPriority w:val="39"/>
    <w:rsid w:val="004E573D"/>
    <w:pPr>
      <w:spacing w:after="0" w:line="240" w:lineRule="auto"/>
    </w:pPr>
    <w:rPr>
      <w:rFonts w:ascii="Calibri" w:hAnsi="Calibri" w:eastAsia="Calibri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unhideWhenUsed/>
    <w:rsid w:val="004E573D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E573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573D"/>
    <w:pPr>
      <w:spacing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4E573D"/>
    <w:rPr>
      <w:rFonts w:ascii="Segoe UI" w:hAnsi="Segoe UI" w:eastAsia="Arial" w:cs="Segoe UI"/>
      <w:sz w:val="18"/>
      <w:szCs w:val="18"/>
      <w:lang w:val="en"/>
    </w:rPr>
  </w:style>
  <w:style w:type="character" w:styleId="Hyperlink">
    <w:name w:val="Hyperlink"/>
    <w:basedOn w:val="DefaultParagraphFont"/>
    <w:uiPriority w:val="99"/>
    <w:unhideWhenUsed/>
    <w:rsid w:val="00500576"/>
    <w:rPr>
      <w:color w:val="0563C1" w:themeColor="hyperlink"/>
      <w:u w:val="single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5005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15E36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7248DC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eading1Char" w:customStyle="1">
    <w:name w:val="Heading 1 Char"/>
    <w:basedOn w:val="DefaultParagraphFont"/>
    <w:link w:val="Heading1"/>
    <w:uiPriority w:val="9"/>
    <w:rsid w:val="005E1A06"/>
    <w:rPr>
      <w:rFonts w:asciiTheme="majorHAnsi" w:hAnsiTheme="majorHAnsi" w:eastAsiaTheme="majorEastAsia" w:cstheme="majorBidi"/>
      <w:color w:val="262626" w:themeColor="text1" w:themeTint="D9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E1A06"/>
    <w:rPr>
      <w:rFonts w:asciiTheme="majorHAnsi" w:hAnsiTheme="majorHAnsi" w:eastAsiaTheme="majorEastAsia" w:cstheme="majorBidi"/>
      <w:color w:val="262626" w:themeColor="text1" w:themeTint="D9"/>
      <w:sz w:val="28"/>
      <w:szCs w:val="28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E1A06"/>
    <w:rPr>
      <w:rFonts w:asciiTheme="majorHAnsi" w:hAnsiTheme="majorHAnsi" w:eastAsiaTheme="majorEastAsia" w:cstheme="majorBidi"/>
      <w:color w:val="0D0D0D" w:themeColor="text1" w:themeTint="F2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E1A06"/>
    <w:rPr>
      <w:i/>
      <w:iCs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E1A06"/>
    <w:rPr>
      <w:color w:val="404040" w:themeColor="text1" w:themeTint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E1A06"/>
  </w:style>
  <w:style w:type="character" w:styleId="Heading7Char" w:customStyle="1">
    <w:name w:val="Heading 7 Char"/>
    <w:basedOn w:val="DefaultParagraphFont"/>
    <w:link w:val="Heading7"/>
    <w:uiPriority w:val="9"/>
    <w:semiHidden/>
    <w:rsid w:val="005E1A06"/>
    <w:rPr>
      <w:rFonts w:asciiTheme="majorHAnsi" w:hAnsiTheme="majorHAnsi" w:eastAsiaTheme="majorEastAsia" w:cstheme="majorBidi"/>
      <w:i/>
      <w:iCs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E1A06"/>
    <w:rPr>
      <w:color w:val="262626" w:themeColor="text1" w:themeTint="D9"/>
      <w:sz w:val="21"/>
      <w:szCs w:val="21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E1A06"/>
    <w:rPr>
      <w:rFonts w:asciiTheme="majorHAnsi" w:hAnsiTheme="majorHAnsi" w:eastAsiaTheme="majorEastAsia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1A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1A06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E1A06"/>
    <w:rPr>
      <w:rFonts w:asciiTheme="majorHAnsi" w:hAnsiTheme="majorHAnsi" w:eastAsiaTheme="majorEastAsia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A06"/>
    <w:pPr>
      <w:numPr>
        <w:ilvl w:val="1"/>
      </w:numPr>
    </w:pPr>
    <w:rPr>
      <w:color w:val="5A5A5A" w:themeColor="text1" w:themeTint="A5"/>
      <w:spacing w:val="15"/>
    </w:rPr>
  </w:style>
  <w:style w:type="character" w:styleId="SubtitleChar" w:customStyle="1">
    <w:name w:val="Subtitle Char"/>
    <w:basedOn w:val="DefaultParagraphFont"/>
    <w:link w:val="Subtitle"/>
    <w:uiPriority w:val="11"/>
    <w:rsid w:val="005E1A06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5E1A06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E1A06"/>
    <w:rPr>
      <w:i/>
      <w:iCs/>
      <w:color w:val="auto"/>
    </w:rPr>
  </w:style>
  <w:style w:type="paragraph" w:styleId="NoSpacing">
    <w:name w:val="No Spacing"/>
    <w:uiPriority w:val="1"/>
    <w:qFormat/>
    <w:rsid w:val="005E1A0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E1A06"/>
    <w:pPr>
      <w:spacing w:before="200"/>
      <w:ind w:left="864" w:right="864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E1A06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A06"/>
    <w:pPr>
      <w:pBdr>
        <w:top w:val="single" w:color="404040" w:themeColor="text1" w:themeTint="BF" w:sz="4" w:space="10"/>
        <w:bottom w:val="single" w:color="404040" w:themeColor="text1" w:themeTint="BF" w:sz="4" w:space="10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E1A06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5E1A0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E1A06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E1A06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5E1A06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5E1A06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1A06"/>
    <w:pPr>
      <w:outlineLvl w:val="9"/>
    </w:pPr>
  </w:style>
  <w:style w:type="character" w:styleId="UnresolvedMention">
    <w:name w:val="Unresolved Mention"/>
    <w:basedOn w:val="DefaultParagraphFont"/>
    <w:uiPriority w:val="99"/>
    <w:semiHidden/>
    <w:unhideWhenUsed/>
    <w:rsid w:val="00AC67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6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venngage.net/pl/dVBMuQ95YGs" TargetMode="External" Id="rId13" /><Relationship Type="http://schemas.openxmlformats.org/officeDocument/2006/relationships/hyperlink" Target="https://venngage.net/ps/MYthB6OCHFE/smtw-physician-burnout" TargetMode="External" Id="rId18" /><Relationship Type="http://schemas.openxmlformats.org/officeDocument/2006/relationships/hyperlink" Target="https://venngage.net/ps/R9FnHujZvA8/aging-and-medicine" TargetMode="External" Id="rId26" /><Relationship Type="http://schemas.openxmlformats.org/officeDocument/2006/relationships/hyperlink" Target="https://venngage.net/ps/wQyiaOayRIg/smtw-social-determinants-of-learning" TargetMode="External" Id="rId39" /><Relationship Type="http://schemas.openxmlformats.org/officeDocument/2006/relationships/hyperlink" Target="https://venngage.net/pl/Pc2uTdpIaw0" TargetMode="External" Id="rId21" /><Relationship Type="http://schemas.openxmlformats.org/officeDocument/2006/relationships/hyperlink" Target="https://venngage.net/ps/wynOnGqbLY/smtw-chagas-disease-and-immigrant-health" TargetMode="External" Id="rId34" /><Relationship Type="http://schemas.openxmlformats.org/officeDocument/2006/relationships/fontTable" Target="fontTable.xml" Id="rId42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hyperlink" Target="https://venngage.net/ps/RgYjei8jNgw/smtw-racial-disparities-in-colorectal-cancer" TargetMode="External" Id="rId16" /><Relationship Type="http://schemas.openxmlformats.org/officeDocument/2006/relationships/hyperlink" Target="https://venngage.net/ps/rJg5XFzDWlk/smtw-social-determinants-of-diabetes" TargetMode="External" Id="rId20" /><Relationship Type="http://schemas.openxmlformats.org/officeDocument/2006/relationships/hyperlink" Target="https://venngage.net/ps/hBvcadAmgHI/social-determinants-of-skin-conditions" TargetMode="External" Id="rId29" /><Relationship Type="http://schemas.openxmlformats.org/officeDocument/2006/relationships/footer" Target="footer1.xml" Id="rId41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yperlink" Target="https://venngage.net/ps/vJAM8cqVgiU/smtw-history-and-impact-of-vaccines-in-america" TargetMode="External" Id="rId11" /><Relationship Type="http://schemas.openxmlformats.org/officeDocument/2006/relationships/hyperlink" Target="https://venngage.net/ps/aTmaoRYI3Mw/health-care-allocation-infographic" TargetMode="External" Id="rId24" /><Relationship Type="http://schemas.openxmlformats.org/officeDocument/2006/relationships/hyperlink" Target="https://venngage.net/ps/WgwaKMfmRjc/smtw-atherosclerosis-prevention" TargetMode="External" Id="rId32" /><Relationship Type="http://schemas.openxmlformats.org/officeDocument/2006/relationships/hyperlink" Target="https://venngage.net/ps/UVhN4CYcSy0/smtw-sexual-health-stigma" TargetMode="External" Id="rId37" /><Relationship Type="http://schemas.openxmlformats.org/officeDocument/2006/relationships/hyperlink" Target="https://infograph.venngage.com/pl/VqjAIiLpAfs" TargetMode="External" Id="rId40" /><Relationship Type="http://schemas.openxmlformats.org/officeDocument/2006/relationships/styles" Target="styles.xml" Id="rId5" /><Relationship Type="http://schemas.openxmlformats.org/officeDocument/2006/relationships/hyperlink" Target="https://venngage.net/ps/jTTEAS9XMSo/smtw-health-disparities-in-nutrition" TargetMode="External" Id="rId15" /><Relationship Type="http://schemas.openxmlformats.org/officeDocument/2006/relationships/hyperlink" Target="https://venngage.net/ps/TXUx3T6FU0/smtw-mental-health-disparities" TargetMode="External" Id="rId23" /><Relationship Type="http://schemas.openxmlformats.org/officeDocument/2006/relationships/hyperlink" Target="https://venngage.net/pl/0r2BUq1DEcY" TargetMode="External" Id="rId28" /><Relationship Type="http://schemas.openxmlformats.org/officeDocument/2006/relationships/hyperlink" Target="https://venngage.net/ps/sfilTqqMTCQ/smtw-brief-perspective-on-race-based-egfr" TargetMode="External" Id="rId36" /><Relationship Type="http://schemas.openxmlformats.org/officeDocument/2006/relationships/hyperlink" Target="https://venngage.net/ps/ZLYgMDorA4M/smtw-racial-disparities-in-blood-disorders" TargetMode="External" Id="rId10" /><Relationship Type="http://schemas.openxmlformats.org/officeDocument/2006/relationships/hyperlink" Target="https://venngage.net/ps/RGKyIdJKe0U/smtw-food-as-medicine" TargetMode="External" Id="rId19" /><Relationship Type="http://schemas.openxmlformats.org/officeDocument/2006/relationships/hyperlink" Target="https://venngage.net/ps/BBOLEohNVg/smtw-child-abuse" TargetMode="External" Id="rId31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hyperlink" Target="https://venngage.net/ps/efV4igyJ82o/smtow-covid-19-disparities" TargetMode="External" Id="rId14" /><Relationship Type="http://schemas.openxmlformats.org/officeDocument/2006/relationships/hyperlink" Target="https://venngage.net/ps/4Au6TRxF8k/lcomsmtw_ruralhealth_2021" TargetMode="External" Id="rId22" /><Relationship Type="http://schemas.openxmlformats.org/officeDocument/2006/relationships/hyperlink" Target="https://venngage.net/ps/AODeIXleApM/smtw-neurodiversity" TargetMode="External" Id="rId27" /><Relationship Type="http://schemas.openxmlformats.org/officeDocument/2006/relationships/hyperlink" Target="https://venngage.net/ps/yzrZwvmaFT8/smtw-social-determinants-of-rheumatic-diseases" TargetMode="External" Id="rId30" /><Relationship Type="http://schemas.openxmlformats.org/officeDocument/2006/relationships/hyperlink" Target="https://infograph.venngage.com/pl/fPlLbRImIg" TargetMode="External" Id="rId35" /><Relationship Type="http://schemas.openxmlformats.org/officeDocument/2006/relationships/theme" Target="theme/theme1.xml" Id="rId43" /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hyperlink" Target="https://venngage.net/ps/WVsZjwecxs/smtw-history-of-racism-in-medicine" TargetMode="External" Id="rId12" /><Relationship Type="http://schemas.openxmlformats.org/officeDocument/2006/relationships/hyperlink" Target="https://venngage.net/ps/M0hH48aXyM0/smtw-access-to-food-and-water" TargetMode="External" Id="rId17" /><Relationship Type="http://schemas.openxmlformats.org/officeDocument/2006/relationships/hyperlink" Target="https://infograph.venngage.com/ps/UTnoVr49WVo/defining-disability-smtw" TargetMode="External" Id="rId25" /><Relationship Type="http://schemas.openxmlformats.org/officeDocument/2006/relationships/hyperlink" Target="https://venngage.net/pl/Tmoz6k5r2P0" TargetMode="External" Id="rId33" /><Relationship Type="http://schemas.openxmlformats.org/officeDocument/2006/relationships/hyperlink" Target="https://venngage.net/ps/BMEBtTPIWhs/bodily-and-sexual-autonomy" TargetMode="External" Id="rId3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95DA477F98544E9A43988644D66B89" ma:contentTypeVersion="13" ma:contentTypeDescription="Create a new document." ma:contentTypeScope="" ma:versionID="9a7dac4e918b9b002a89d0fa03a52b8d">
  <xsd:schema xmlns:xsd="http://www.w3.org/2001/XMLSchema" xmlns:xs="http://www.w3.org/2001/XMLSchema" xmlns:p="http://schemas.microsoft.com/office/2006/metadata/properties" xmlns:ns2="02490202-6c2b-4734-9728-05751b47290f" xmlns:ns3="bd77cfd1-4509-4973-b845-a583e13d5a19" targetNamespace="http://schemas.microsoft.com/office/2006/metadata/properties" ma:root="true" ma:fieldsID="4e7a2783b99c6f29df9699003dbb5c94" ns2:_="" ns3:_="">
    <xsd:import namespace="02490202-6c2b-4734-9728-05751b47290f"/>
    <xsd:import namespace="bd77cfd1-4509-4973-b845-a583e13d5a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490202-6c2b-4734-9728-05751b4729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6e956a9f-3358-4078-8c77-79be78c78cd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77cfd1-4509-4973-b845-a583e13d5a1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c8e69af-4257-4ead-ac66-311ac0e65298}" ma:internalName="TaxCatchAll" ma:showField="CatchAllData" ma:web="bd77cfd1-4509-4973-b845-a583e13d5a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77cfd1-4509-4973-b845-a583e13d5a19" xsi:nil="true"/>
    <lcf76f155ced4ddcb4097134ff3c332f xmlns="02490202-6c2b-4734-9728-05751b47290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9B6030-866C-473D-BF2B-E662065F86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490202-6c2b-4734-9728-05751b47290f"/>
    <ds:schemaRef ds:uri="bd77cfd1-4509-4973-b845-a583e13d5a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9F542C-8B33-4FFE-A70F-63D4246F81DE}">
  <ds:schemaRefs>
    <ds:schemaRef ds:uri="http://schemas.microsoft.com/office/2006/metadata/properties"/>
    <ds:schemaRef ds:uri="http://schemas.microsoft.com/office/infopath/2007/PartnerControls"/>
    <ds:schemaRef ds:uri="bd77cfd1-4509-4973-b845-a583e13d5a19"/>
    <ds:schemaRef ds:uri="02490202-6c2b-4734-9728-05751b47290f"/>
  </ds:schemaRefs>
</ds:datastoreItem>
</file>

<file path=customXml/itemProps3.xml><?xml version="1.0" encoding="utf-8"?>
<ds:datastoreItem xmlns:ds="http://schemas.openxmlformats.org/officeDocument/2006/customXml" ds:itemID="{3695C6A6-6C7B-4469-B262-99E512BB5A85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The University of Vermont Health Network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dakar-Hein, Shaden</dc:creator>
  <keywords/>
  <dc:description/>
  <lastModifiedBy>Lounsbury, Karen M.</lastModifiedBy>
  <revision>16</revision>
  <dcterms:created xsi:type="dcterms:W3CDTF">2022-07-20T00:24:00.0000000Z</dcterms:created>
  <dcterms:modified xsi:type="dcterms:W3CDTF">2023-03-04T18:49:31.380581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95DA477F98544E9A43988644D66B89</vt:lpwstr>
  </property>
  <property fmtid="{D5CDD505-2E9C-101B-9397-08002B2CF9AE}" pid="3" name="MediaServiceImageTags">
    <vt:lpwstr/>
  </property>
</Properties>
</file>